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292795" w14:textId="77777777" w:rsidR="009C68E9" w:rsidRDefault="009C68E9" w:rsidP="0001436A">
      <w:pPr>
        <w:pStyle w:val="AuthorList"/>
      </w:pPr>
      <w:r w:rsidRPr="00235803">
        <w:rPr>
          <w:rFonts w:hint="cs"/>
          <w:bCs/>
          <w:sz w:val="32"/>
          <w:szCs w:val="32"/>
        </w:rPr>
        <w:t>M</w:t>
      </w:r>
      <w:r w:rsidRPr="00235803">
        <w:rPr>
          <w:bCs/>
          <w:sz w:val="32"/>
          <w:szCs w:val="32"/>
        </w:rPr>
        <w:t>etagenomics Reveals the Effect of Long-</w:t>
      </w:r>
      <w:r>
        <w:rPr>
          <w:bCs/>
          <w:sz w:val="32"/>
          <w:szCs w:val="32"/>
        </w:rPr>
        <w:t>t</w:t>
      </w:r>
      <w:r w:rsidRPr="00235803">
        <w:rPr>
          <w:bCs/>
          <w:sz w:val="32"/>
          <w:szCs w:val="32"/>
        </w:rPr>
        <w:t>erm Fertilization on Carbon Cycl</w:t>
      </w:r>
      <w:r>
        <w:rPr>
          <w:bCs/>
          <w:sz w:val="32"/>
          <w:szCs w:val="32"/>
        </w:rPr>
        <w:t xml:space="preserve">e </w:t>
      </w:r>
      <w:r w:rsidRPr="00235803">
        <w:rPr>
          <w:bCs/>
          <w:sz w:val="32"/>
          <w:szCs w:val="32"/>
        </w:rPr>
        <w:t xml:space="preserve">in </w:t>
      </w:r>
      <w:r>
        <w:rPr>
          <w:bCs/>
          <w:sz w:val="32"/>
          <w:szCs w:val="32"/>
        </w:rPr>
        <w:t>t</w:t>
      </w:r>
      <w:r w:rsidRPr="00235803">
        <w:rPr>
          <w:bCs/>
          <w:sz w:val="32"/>
          <w:szCs w:val="32"/>
        </w:rPr>
        <w:t>he Maize Rhizosphere</w:t>
      </w:r>
      <w:r w:rsidRPr="00994A3D">
        <w:t xml:space="preserve"> </w:t>
      </w:r>
    </w:p>
    <w:p w14:paraId="25D2C293" w14:textId="63ECC5CB" w:rsidR="002868E2" w:rsidRPr="00994A3D" w:rsidRDefault="009C68E9" w:rsidP="0001436A">
      <w:pPr>
        <w:pStyle w:val="AuthorList"/>
      </w:pPr>
      <w:r w:rsidRPr="009C68E9">
        <w:t>Yanan Li</w:t>
      </w:r>
      <w:r w:rsidRPr="009C68E9">
        <w:rPr>
          <w:vertAlign w:val="superscript"/>
        </w:rPr>
        <w:t>1,2</w:t>
      </w:r>
      <w:r w:rsidRPr="009C68E9">
        <w:t>, Chengyu Wang</w:t>
      </w:r>
      <w:r w:rsidRPr="009C68E9">
        <w:rPr>
          <w:vertAlign w:val="superscript"/>
        </w:rPr>
        <w:t>1,2</w:t>
      </w:r>
      <w:r w:rsidRPr="009C68E9">
        <w:t xml:space="preserve">, </w:t>
      </w:r>
      <w:proofErr w:type="spellStart"/>
      <w:r w:rsidRPr="009C68E9">
        <w:t>Hongyan</w:t>
      </w:r>
      <w:proofErr w:type="spellEnd"/>
      <w:r w:rsidRPr="009C68E9">
        <w:t xml:space="preserve"> Chang</w:t>
      </w:r>
      <w:r w:rsidRPr="009C68E9">
        <w:rPr>
          <w:vertAlign w:val="superscript"/>
        </w:rPr>
        <w:t>1,2</w:t>
      </w:r>
      <w:r w:rsidRPr="009C68E9">
        <w:t xml:space="preserve">, </w:t>
      </w:r>
      <w:proofErr w:type="spellStart"/>
      <w:r w:rsidRPr="009C68E9">
        <w:t>Yumang</w:t>
      </w:r>
      <w:proofErr w:type="spellEnd"/>
      <w:r w:rsidRPr="009C68E9">
        <w:t xml:space="preserve"> Zhang</w:t>
      </w:r>
      <w:r w:rsidRPr="009C68E9">
        <w:rPr>
          <w:vertAlign w:val="superscript"/>
        </w:rPr>
        <w:t>1,2</w:t>
      </w:r>
      <w:r w:rsidRPr="009C68E9">
        <w:t xml:space="preserve">, </w:t>
      </w:r>
      <w:proofErr w:type="spellStart"/>
      <w:r w:rsidRPr="009C68E9">
        <w:t>Shuxia</w:t>
      </w:r>
      <w:proofErr w:type="spellEnd"/>
      <w:r w:rsidRPr="009C68E9">
        <w:t xml:space="preserve"> Liu</w:t>
      </w:r>
      <w:r w:rsidRPr="009C68E9">
        <w:rPr>
          <w:vertAlign w:val="superscript"/>
        </w:rPr>
        <w:t>1,2*</w:t>
      </w:r>
      <w:r w:rsidRPr="009C68E9">
        <w:t xml:space="preserve">, </w:t>
      </w:r>
      <w:proofErr w:type="spellStart"/>
      <w:r w:rsidRPr="009C68E9">
        <w:t>Wentian</w:t>
      </w:r>
      <w:proofErr w:type="spellEnd"/>
      <w:r w:rsidRPr="009C68E9">
        <w:t xml:space="preserve"> He</w:t>
      </w:r>
      <w:r w:rsidRPr="009C68E9">
        <w:rPr>
          <w:vertAlign w:val="superscript"/>
        </w:rPr>
        <w:t>3</w:t>
      </w:r>
      <w:r w:rsidR="002868E2" w:rsidRPr="00994A3D">
        <w:t>*</w:t>
      </w:r>
    </w:p>
    <w:p w14:paraId="791A1040" w14:textId="22965F6F" w:rsidR="009C68E9" w:rsidRPr="009C68E9" w:rsidRDefault="002868E2" w:rsidP="009C68E9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C68E9" w:rsidRPr="002C68D0">
        <w:rPr>
          <w:rFonts w:cs="Times New Roman"/>
          <w:b/>
        </w:rPr>
        <w:t>Shuxia</w:t>
      </w:r>
      <w:proofErr w:type="spellEnd"/>
      <w:r w:rsidR="009C68E9" w:rsidRPr="002C68D0">
        <w:rPr>
          <w:rFonts w:cs="Times New Roman"/>
          <w:b/>
        </w:rPr>
        <w:t xml:space="preserve"> Liu:</w:t>
      </w:r>
      <w:r w:rsidR="002C68D0">
        <w:rPr>
          <w:rFonts w:cs="Times New Roman"/>
          <w:b/>
        </w:rPr>
        <w:t xml:space="preserve"> </w:t>
      </w:r>
      <w:r w:rsidR="002C68D0" w:rsidRPr="002C68D0">
        <w:rPr>
          <w:rFonts w:cs="Times New Roman" w:hint="eastAsia"/>
          <w:b/>
        </w:rPr>
        <w:t>liu</w:t>
      </w:r>
      <w:r w:rsidR="002C68D0" w:rsidRPr="002C68D0">
        <w:rPr>
          <w:rFonts w:cs="Times New Roman"/>
          <w:b/>
        </w:rPr>
        <w:t>shuxia69@163.com</w:t>
      </w:r>
      <w:r w:rsidR="009C68E9" w:rsidRPr="002C68D0">
        <w:rPr>
          <w:rFonts w:cs="Times New Roman"/>
          <w:b/>
        </w:rPr>
        <w:t>;</w:t>
      </w:r>
      <w:r w:rsidR="009C68E9">
        <w:rPr>
          <w:rFonts w:cs="Times New Roman"/>
        </w:rPr>
        <w:t xml:space="preserve"> </w:t>
      </w:r>
      <w:proofErr w:type="spellStart"/>
      <w:r w:rsidR="009C68E9" w:rsidRPr="009C68E9">
        <w:rPr>
          <w:rFonts w:cs="Times New Roman" w:hint="eastAsia"/>
          <w:b/>
        </w:rPr>
        <w:t>W</w:t>
      </w:r>
      <w:r w:rsidR="009C68E9" w:rsidRPr="009C68E9">
        <w:rPr>
          <w:rFonts w:cs="Times New Roman"/>
          <w:b/>
        </w:rPr>
        <w:t>entian</w:t>
      </w:r>
      <w:proofErr w:type="spellEnd"/>
      <w:r w:rsidR="009C68E9" w:rsidRPr="009C68E9">
        <w:rPr>
          <w:rFonts w:cs="Times New Roman"/>
          <w:b/>
        </w:rPr>
        <w:t xml:space="preserve"> he</w:t>
      </w:r>
      <w:r w:rsidR="009C68E9">
        <w:rPr>
          <w:rFonts w:cs="Times New Roman"/>
          <w:b/>
        </w:rPr>
        <w:t>:</w:t>
      </w:r>
      <w:r w:rsidR="002C68D0">
        <w:rPr>
          <w:rFonts w:cs="Times New Roman"/>
          <w:b/>
        </w:rPr>
        <w:t xml:space="preserve"> </w:t>
      </w:r>
      <w:r w:rsidR="009C68E9" w:rsidRPr="009C68E9">
        <w:rPr>
          <w:rFonts w:cs="Times New Roman"/>
          <w:b/>
        </w:rPr>
        <w:t>wentian_he@hotmail.com</w:t>
      </w:r>
    </w:p>
    <w:p w14:paraId="217F3AE0" w14:textId="77EE6D72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27457E67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FBF3F79" w14:textId="77777777" w:rsidR="008873E7" w:rsidRPr="008873E7" w:rsidRDefault="008873E7" w:rsidP="008873E7"/>
    <w:p w14:paraId="1ECDBF24" w14:textId="7E878DC9" w:rsidR="00BE5F8D" w:rsidRPr="00BE5F8D" w:rsidRDefault="00BE5F8D" w:rsidP="00BE5F8D">
      <w:r>
        <w:rPr>
          <w:noProof/>
        </w:rPr>
        <w:lastRenderedPageBreak/>
        <w:drawing>
          <wp:anchor distT="0" distB="0" distL="114300" distR="114300" simplePos="0" relativeHeight="251655168" behindDoc="0" locked="0" layoutInCell="1" allowOverlap="1" wp14:anchorId="424F32A1" wp14:editId="5F463B24">
            <wp:simplePos x="0" y="0"/>
            <wp:positionH relativeFrom="column">
              <wp:posOffset>0</wp:posOffset>
            </wp:positionH>
            <wp:positionV relativeFrom="paragraph">
              <wp:posOffset>319405</wp:posOffset>
            </wp:positionV>
            <wp:extent cx="6208395" cy="439039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A1F5B9" w14:textId="1C2639DA" w:rsidR="00BE5F8D" w:rsidRDefault="00BE5F8D" w:rsidP="00BE5F8D">
      <w:pPr>
        <w:keepNext/>
        <w:rPr>
          <w:rFonts w:cs="Times New Roman"/>
          <w:szCs w:val="24"/>
        </w:rPr>
      </w:pPr>
      <w:r w:rsidRPr="00BE5F8D">
        <w:rPr>
          <w:rFonts w:cs="Times New Roman"/>
          <w:szCs w:val="24"/>
        </w:rPr>
        <w:t>Fig S1. The number of genes (KO) for all metabolic pathways in CO</w:t>
      </w:r>
      <w:r w:rsidRPr="002C68D0">
        <w:rPr>
          <w:rFonts w:cs="Times New Roman"/>
          <w:szCs w:val="24"/>
          <w:vertAlign w:val="subscript"/>
        </w:rPr>
        <w:t>2</w:t>
      </w:r>
      <w:r w:rsidRPr="00BE5F8D">
        <w:rPr>
          <w:rFonts w:cs="Times New Roman"/>
          <w:szCs w:val="24"/>
        </w:rPr>
        <w:t xml:space="preserve"> fixation are annotated from the KEGG database at the module level in maize rhizosphere soils different fertilizers application.</w:t>
      </w:r>
    </w:p>
    <w:p w14:paraId="4916FCC9" w14:textId="7E4904FE" w:rsidR="00994A3D" w:rsidRPr="001549D3" w:rsidRDefault="00BE5F8D" w:rsidP="00BE5F8D">
      <w:pPr>
        <w:keepNext/>
        <w:rPr>
          <w:rFonts w:cs="Times New Roman"/>
          <w:szCs w:val="24"/>
        </w:rPr>
      </w:pPr>
      <w:r w:rsidRPr="00BE5F8D">
        <w:rPr>
          <w:rFonts w:cs="Times New Roman"/>
          <w:szCs w:val="24"/>
        </w:rPr>
        <w:t xml:space="preserve">Notes: the reductive pentose phosphate cycle (M00165, Calvin cycle; M00166, ribulose-5P =&gt; glyceraldehyde-3P; M00167, glyceraldehyde-3P =&gt; ribulose-5P), CAM cycle (M00168, dark; M00169, light), C4-Dicarboxylic acid cycle (M00170, M00171, M00172), </w:t>
      </w:r>
      <w:proofErr w:type="spellStart"/>
      <w:r w:rsidRPr="00BE5F8D">
        <w:rPr>
          <w:rFonts w:cs="Times New Roman"/>
          <w:szCs w:val="24"/>
        </w:rPr>
        <w:t>rTCA</w:t>
      </w:r>
      <w:proofErr w:type="spellEnd"/>
      <w:r w:rsidRPr="00BE5F8D">
        <w:rPr>
          <w:rFonts w:cs="Times New Roman"/>
          <w:szCs w:val="24"/>
        </w:rPr>
        <w:t xml:space="preserve"> cycle (M00173), DC/4-HB cycle (M00374), 3-HP/4-HB cycle (M00375), 3-HP cycle (M00376), and Wood-</w:t>
      </w:r>
      <w:proofErr w:type="spellStart"/>
      <w:r w:rsidRPr="00BE5F8D">
        <w:rPr>
          <w:rFonts w:cs="Times New Roman"/>
          <w:szCs w:val="24"/>
        </w:rPr>
        <w:t>Ljungdahl</w:t>
      </w:r>
      <w:proofErr w:type="spellEnd"/>
      <w:r w:rsidRPr="00BE5F8D">
        <w:rPr>
          <w:rFonts w:cs="Times New Roman"/>
          <w:szCs w:val="24"/>
        </w:rPr>
        <w:t xml:space="preserve"> pathway (M00377)</w:t>
      </w:r>
    </w:p>
    <w:p w14:paraId="58F1AED1" w14:textId="7DF1BF1C" w:rsidR="00DE23E8" w:rsidRDefault="00DE23E8" w:rsidP="00654E8F">
      <w:pPr>
        <w:spacing w:before="240"/>
      </w:pPr>
    </w:p>
    <w:p w14:paraId="3E3D91B4" w14:textId="55844966" w:rsidR="00BE5F8D" w:rsidRDefault="00BE5F8D" w:rsidP="00654E8F">
      <w:pPr>
        <w:spacing w:before="240"/>
      </w:pPr>
    </w:p>
    <w:p w14:paraId="4F009F34" w14:textId="65E873DE" w:rsidR="00BE5F8D" w:rsidRDefault="00BE5F8D" w:rsidP="00654E8F">
      <w:pPr>
        <w:spacing w:before="240"/>
      </w:pPr>
    </w:p>
    <w:p w14:paraId="21B1EDA8" w14:textId="41F70FFC" w:rsidR="00BE5F8D" w:rsidRDefault="00BE5F8D" w:rsidP="00654E8F">
      <w:pPr>
        <w:spacing w:before="240"/>
      </w:pPr>
    </w:p>
    <w:p w14:paraId="3E2D1B1A" w14:textId="63758524" w:rsidR="00BE5F8D" w:rsidRDefault="00BE5F8D" w:rsidP="00654E8F">
      <w:pPr>
        <w:spacing w:before="240"/>
      </w:pPr>
    </w:p>
    <w:p w14:paraId="2E81A7F8" w14:textId="620C2C19" w:rsidR="00BE5F8D" w:rsidRDefault="00BE5F8D" w:rsidP="00654E8F">
      <w:pPr>
        <w:spacing w:before="240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5F2AA88" wp14:editId="5D550DAC">
            <wp:simplePos x="0" y="0"/>
            <wp:positionH relativeFrom="column">
              <wp:posOffset>0</wp:posOffset>
            </wp:positionH>
            <wp:positionV relativeFrom="paragraph">
              <wp:posOffset>403225</wp:posOffset>
            </wp:positionV>
            <wp:extent cx="6208395" cy="439039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147511" w14:textId="46E2B645" w:rsidR="00BE5F8D" w:rsidRPr="00BE5F8D" w:rsidRDefault="00BE5F8D" w:rsidP="00BE5F8D">
      <w:pPr>
        <w:spacing w:before="240"/>
        <w:rPr>
          <w:lang w:bidi="en-US"/>
        </w:rPr>
      </w:pPr>
      <w:r w:rsidRPr="00BE5F8D">
        <w:rPr>
          <w:lang w:bidi="en-US"/>
        </w:rPr>
        <w:t>Fig S2. The number of genes (KO) for all metabolic pathways in CO</w:t>
      </w:r>
      <w:r w:rsidRPr="00BE5F8D">
        <w:rPr>
          <w:vertAlign w:val="subscript"/>
          <w:lang w:bidi="en-US"/>
        </w:rPr>
        <w:t>2</w:t>
      </w:r>
      <w:r w:rsidRPr="00BE5F8D">
        <w:rPr>
          <w:lang w:bidi="en-US"/>
        </w:rPr>
        <w:t xml:space="preserve"> fixation are annotated from the KEGG database at the module level in maize rhizosphere soils different fertilizers application.</w:t>
      </w:r>
    </w:p>
    <w:p w14:paraId="3E6ED24A" w14:textId="3B8A6904" w:rsidR="00BE5F8D" w:rsidRDefault="00BE5F8D" w:rsidP="00BE5F8D">
      <w:pPr>
        <w:spacing w:before="240"/>
        <w:rPr>
          <w:lang w:eastAsia="zh-CN" w:bidi="en-US"/>
        </w:rPr>
      </w:pPr>
      <w:r w:rsidRPr="00BE5F8D">
        <w:rPr>
          <w:rFonts w:hint="eastAsia"/>
          <w:lang w:bidi="en-US"/>
        </w:rPr>
        <w:t>N</w:t>
      </w:r>
      <w:r w:rsidRPr="00BE5F8D">
        <w:rPr>
          <w:lang w:bidi="en-US"/>
        </w:rPr>
        <w:t xml:space="preserve">otes: </w:t>
      </w:r>
      <w:r w:rsidRPr="00BE5F8D">
        <w:rPr>
          <w:rFonts w:hint="eastAsia"/>
          <w:lang w:bidi="en-US"/>
        </w:rPr>
        <w:t>Methane oxidation</w:t>
      </w:r>
      <w:r w:rsidRPr="00BE5F8D">
        <w:rPr>
          <w:lang w:bidi="en-US"/>
        </w:rPr>
        <w:t xml:space="preserve">: M00174, </w:t>
      </w:r>
      <w:proofErr w:type="spellStart"/>
      <w:r w:rsidRPr="00BE5F8D">
        <w:rPr>
          <w:rFonts w:hint="eastAsia"/>
          <w:lang w:bidi="en-US"/>
        </w:rPr>
        <w:t>Methanaogenesis</w:t>
      </w:r>
      <w:proofErr w:type="spellEnd"/>
      <w:r w:rsidRPr="00BE5F8D">
        <w:rPr>
          <w:lang w:bidi="en-US"/>
        </w:rPr>
        <w:t xml:space="preserve">: </w:t>
      </w:r>
      <w:r w:rsidRPr="00BE5F8D">
        <w:rPr>
          <w:rFonts w:hint="eastAsia"/>
          <w:lang w:bidi="en-US"/>
        </w:rPr>
        <w:t>CO</w:t>
      </w:r>
      <w:r w:rsidRPr="002C68D0">
        <w:rPr>
          <w:rFonts w:hint="eastAsia"/>
          <w:vertAlign w:val="subscript"/>
          <w:lang w:bidi="en-US"/>
        </w:rPr>
        <w:t>2</w:t>
      </w:r>
      <w:r w:rsidRPr="00BE5F8D">
        <w:rPr>
          <w:rFonts w:hint="eastAsia"/>
          <w:lang w:bidi="en-US"/>
        </w:rPr>
        <w:t xml:space="preserve"> =&gt; methane</w:t>
      </w:r>
      <w:r w:rsidRPr="00BE5F8D">
        <w:rPr>
          <w:lang w:bidi="en-US"/>
        </w:rPr>
        <w:t xml:space="preserve"> (M00567), </w:t>
      </w:r>
      <w:r w:rsidRPr="00BE5F8D">
        <w:rPr>
          <w:rFonts w:hint="eastAsia"/>
          <w:lang w:bidi="en-US"/>
        </w:rPr>
        <w:t>methanol =&gt; methane</w:t>
      </w:r>
      <w:r w:rsidRPr="00BE5F8D">
        <w:rPr>
          <w:lang w:bidi="en-US"/>
        </w:rPr>
        <w:t xml:space="preserve"> (M00356), </w:t>
      </w:r>
      <w:r w:rsidRPr="00BE5F8D">
        <w:rPr>
          <w:rFonts w:hint="eastAsia"/>
          <w:lang w:bidi="en-US"/>
        </w:rPr>
        <w:t>acetate =&gt; methane</w:t>
      </w:r>
      <w:r w:rsidRPr="00BE5F8D">
        <w:rPr>
          <w:lang w:bidi="en-US"/>
        </w:rPr>
        <w:t xml:space="preserve"> (M00357), </w:t>
      </w:r>
      <w:r w:rsidRPr="00BE5F8D">
        <w:rPr>
          <w:rFonts w:hint="eastAsia"/>
          <w:lang w:bidi="en-US"/>
        </w:rPr>
        <w:t>methylamine/dimethylamine/trimethylamine =&gt; methane</w:t>
      </w:r>
      <w:r w:rsidRPr="00BE5F8D">
        <w:rPr>
          <w:lang w:bidi="en-US"/>
        </w:rPr>
        <w:t xml:space="preserve"> (M00563)</w:t>
      </w:r>
      <w:r>
        <w:rPr>
          <w:rFonts w:hint="eastAsia"/>
          <w:lang w:eastAsia="zh-CN" w:bidi="en-US"/>
        </w:rPr>
        <w:t>.</w:t>
      </w:r>
    </w:p>
    <w:p w14:paraId="47EB9765" w14:textId="341BC879" w:rsidR="00BE5F8D" w:rsidRDefault="00BE5F8D" w:rsidP="00BE5F8D">
      <w:pPr>
        <w:spacing w:before="240"/>
        <w:rPr>
          <w:lang w:eastAsia="zh-CN" w:bidi="en-US"/>
        </w:rPr>
      </w:pPr>
    </w:p>
    <w:p w14:paraId="28E68813" w14:textId="2EFF0AA2" w:rsidR="00BE5F8D" w:rsidRDefault="00BE5F8D" w:rsidP="00BE5F8D">
      <w:pPr>
        <w:spacing w:before="240"/>
        <w:rPr>
          <w:lang w:eastAsia="zh-CN" w:bidi="en-US"/>
        </w:rPr>
      </w:pPr>
    </w:p>
    <w:p w14:paraId="0947B881" w14:textId="1F7DE390" w:rsidR="00BE5F8D" w:rsidRDefault="00BE5F8D" w:rsidP="00BE5F8D">
      <w:pPr>
        <w:spacing w:before="240"/>
        <w:rPr>
          <w:lang w:eastAsia="zh-CN" w:bidi="en-US"/>
        </w:rPr>
      </w:pPr>
    </w:p>
    <w:p w14:paraId="3B8FD5B8" w14:textId="1806B57C" w:rsidR="00BE5F8D" w:rsidRDefault="00BE5F8D" w:rsidP="00BE5F8D">
      <w:pPr>
        <w:spacing w:before="240"/>
        <w:rPr>
          <w:lang w:eastAsia="zh-CN" w:bidi="en-US"/>
        </w:rPr>
      </w:pPr>
    </w:p>
    <w:p w14:paraId="546D0E04" w14:textId="76BFA397" w:rsidR="00BE5F8D" w:rsidRDefault="00BE5F8D" w:rsidP="00BE5F8D">
      <w:pPr>
        <w:spacing w:before="240"/>
        <w:rPr>
          <w:lang w:eastAsia="zh-CN" w:bidi="en-US"/>
        </w:rPr>
      </w:pPr>
    </w:p>
    <w:p w14:paraId="30F3C687" w14:textId="1313E776" w:rsidR="00BE5F8D" w:rsidRDefault="00BE5F8D" w:rsidP="00BE5F8D">
      <w:pPr>
        <w:spacing w:before="240"/>
        <w:rPr>
          <w:lang w:eastAsia="zh-CN" w:bidi="en-US"/>
        </w:rPr>
      </w:pPr>
    </w:p>
    <w:p w14:paraId="7DA3591A" w14:textId="7E9E4655" w:rsidR="00BE5F8D" w:rsidRDefault="00BE5F8D" w:rsidP="00BE5F8D">
      <w:pPr>
        <w:spacing w:before="240"/>
        <w:rPr>
          <w:lang w:eastAsia="zh-CN" w:bidi="en-US"/>
        </w:rPr>
      </w:pPr>
    </w:p>
    <w:p w14:paraId="18FD2FE1" w14:textId="44228E19" w:rsidR="00BE5F8D" w:rsidRDefault="00BE5F8D" w:rsidP="00BE5F8D">
      <w:pPr>
        <w:spacing w:before="240"/>
        <w:rPr>
          <w:lang w:eastAsia="zh-CN" w:bidi="en-US"/>
        </w:rPr>
      </w:pPr>
    </w:p>
    <w:p w14:paraId="3472B87B" w14:textId="3DAEAEEB" w:rsidR="004D0D37" w:rsidRPr="004D0D37" w:rsidRDefault="004D0D37" w:rsidP="004D0D37">
      <w:pPr>
        <w:spacing w:before="240"/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8B8F7AA" wp14:editId="460829FB">
            <wp:simplePos x="0" y="0"/>
            <wp:positionH relativeFrom="column">
              <wp:posOffset>55880</wp:posOffset>
            </wp:positionH>
            <wp:positionV relativeFrom="paragraph">
              <wp:posOffset>141605</wp:posOffset>
            </wp:positionV>
            <wp:extent cx="6208395" cy="3466465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D0D37">
        <w:rPr>
          <w:rFonts w:hint="eastAsia"/>
        </w:rPr>
        <w:t>F</w:t>
      </w:r>
      <w:r w:rsidRPr="004D0D37">
        <w:t xml:space="preserve">ig S3. The relative of the top 10 Archaea </w:t>
      </w:r>
      <w:r w:rsidRPr="004D0D37">
        <w:rPr>
          <w:rFonts w:hint="eastAsia"/>
        </w:rPr>
        <w:t>ge</w:t>
      </w:r>
      <w:r w:rsidRPr="004D0D37">
        <w:t>nus under long-term fertilizers application under in maize rhizosphere soil.</w:t>
      </w:r>
    </w:p>
    <w:p w14:paraId="7CB23A3B" w14:textId="71794F00" w:rsidR="00BE5F8D" w:rsidRDefault="00BE5F8D" w:rsidP="00BE5F8D">
      <w:pPr>
        <w:spacing w:before="240"/>
      </w:pPr>
    </w:p>
    <w:p w14:paraId="55D8A6D7" w14:textId="07CC186B" w:rsidR="004D0D37" w:rsidRDefault="004D0D37" w:rsidP="00BE5F8D">
      <w:pPr>
        <w:spacing w:before="240"/>
      </w:pPr>
    </w:p>
    <w:p w14:paraId="3BD16F1A" w14:textId="6CA0150E" w:rsidR="004D0D37" w:rsidRDefault="004D0D37" w:rsidP="00BE5F8D">
      <w:pPr>
        <w:spacing w:before="240"/>
      </w:pPr>
    </w:p>
    <w:p w14:paraId="5454A768" w14:textId="4EA71B38" w:rsidR="004D0D37" w:rsidRDefault="004D0D37" w:rsidP="00BE5F8D">
      <w:pPr>
        <w:spacing w:before="240"/>
      </w:pPr>
    </w:p>
    <w:p w14:paraId="7BCC1665" w14:textId="5F8425D6" w:rsidR="004D0D37" w:rsidRDefault="004D0D37" w:rsidP="00BE5F8D">
      <w:pPr>
        <w:spacing w:before="240"/>
      </w:pPr>
    </w:p>
    <w:p w14:paraId="6BAC7A66" w14:textId="52E09E54" w:rsidR="004D0D37" w:rsidRDefault="004D0D37" w:rsidP="00BE5F8D">
      <w:pPr>
        <w:spacing w:before="240"/>
      </w:pPr>
    </w:p>
    <w:p w14:paraId="0E26DF59" w14:textId="04532337" w:rsidR="004D0D37" w:rsidRDefault="004D0D37" w:rsidP="00BE5F8D">
      <w:pPr>
        <w:spacing w:before="240"/>
      </w:pPr>
    </w:p>
    <w:p w14:paraId="047AAC35" w14:textId="712D1BB5" w:rsidR="004D0D37" w:rsidRDefault="004D0D37" w:rsidP="00BE5F8D">
      <w:pPr>
        <w:spacing w:before="240"/>
      </w:pPr>
    </w:p>
    <w:p w14:paraId="6A8CE045" w14:textId="39849819" w:rsidR="004D0D37" w:rsidRDefault="004D0D37" w:rsidP="00BE5F8D">
      <w:pPr>
        <w:spacing w:before="240"/>
      </w:pPr>
    </w:p>
    <w:p w14:paraId="2ECBD98A" w14:textId="5D655088" w:rsidR="004D0D37" w:rsidRDefault="004D0D37" w:rsidP="00BE5F8D">
      <w:pPr>
        <w:spacing w:before="240"/>
      </w:pPr>
    </w:p>
    <w:p w14:paraId="12CF639A" w14:textId="392CB787" w:rsidR="004D0D37" w:rsidRDefault="004D0D37" w:rsidP="00BE5F8D">
      <w:pPr>
        <w:spacing w:before="240"/>
      </w:pPr>
    </w:p>
    <w:p w14:paraId="038992CF" w14:textId="4FD1BDBB" w:rsidR="004D0D37" w:rsidRDefault="004D0D37" w:rsidP="00BE5F8D">
      <w:pPr>
        <w:spacing w:before="240"/>
      </w:pPr>
    </w:p>
    <w:p w14:paraId="3C68810E" w14:textId="102BD2ED" w:rsidR="004D0D37" w:rsidRDefault="004D0D37" w:rsidP="00BE5F8D">
      <w:pPr>
        <w:spacing w:before="240"/>
      </w:pPr>
    </w:p>
    <w:p w14:paraId="2457AB5F" w14:textId="32EAD7A2" w:rsidR="004D0D37" w:rsidRDefault="004D0D37" w:rsidP="004D0D37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548F7E63" w14:textId="131BC8F8" w:rsidR="004D0D37" w:rsidRPr="004D0D37" w:rsidRDefault="004D0D37" w:rsidP="00ED7FDB">
      <w:pPr>
        <w:pStyle w:val="1"/>
        <w:numPr>
          <w:ilvl w:val="0"/>
          <w:numId w:val="0"/>
        </w:numPr>
        <w:ind w:left="566" w:hangingChars="236" w:hanging="566"/>
        <w:rPr>
          <w:b w:val="0"/>
          <w:bCs/>
        </w:rPr>
      </w:pPr>
      <w:r w:rsidRPr="004D0D37">
        <w:rPr>
          <w:rFonts w:hint="eastAsia"/>
          <w:b w:val="0"/>
          <w:bCs/>
        </w:rPr>
        <w:t>T</w:t>
      </w:r>
      <w:r w:rsidRPr="004D0D37">
        <w:rPr>
          <w:b w:val="0"/>
          <w:bCs/>
        </w:rPr>
        <w:t xml:space="preserve">able S1. The chemical properties of maize rhizosphere </w:t>
      </w:r>
      <w:r w:rsidR="00C05AA3" w:rsidRPr="002C68D0">
        <w:rPr>
          <w:b w:val="0"/>
          <w:bCs/>
        </w:rPr>
        <w:t>soil</w:t>
      </w:r>
      <w:r w:rsidR="00C05AA3" w:rsidRPr="00C05AA3">
        <w:rPr>
          <w:b w:val="0"/>
          <w:bCs/>
          <w:color w:val="FF0000"/>
        </w:rPr>
        <w:t xml:space="preserve"> </w:t>
      </w:r>
      <w:r w:rsidRPr="004D0D37">
        <w:rPr>
          <w:b w:val="0"/>
          <w:bCs/>
        </w:rPr>
        <w:t>under long-term fertilizer application</w:t>
      </w:r>
    </w:p>
    <w:tbl>
      <w:tblPr>
        <w:tblW w:w="9581" w:type="dxa"/>
        <w:jc w:val="center"/>
        <w:tblLook w:val="04A0" w:firstRow="1" w:lastRow="0" w:firstColumn="1" w:lastColumn="0" w:noHBand="0" w:noVBand="1"/>
      </w:tblPr>
      <w:tblGrid>
        <w:gridCol w:w="945"/>
        <w:gridCol w:w="1403"/>
        <w:gridCol w:w="1637"/>
        <w:gridCol w:w="216"/>
        <w:gridCol w:w="1182"/>
        <w:gridCol w:w="287"/>
        <w:gridCol w:w="1402"/>
        <w:gridCol w:w="1519"/>
        <w:gridCol w:w="1402"/>
      </w:tblGrid>
      <w:tr w:rsidR="004D0D37" w:rsidRPr="00D16405" w14:paraId="4AC11BD9" w14:textId="77777777" w:rsidTr="00ED7FDB">
        <w:trPr>
          <w:trHeight w:val="312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8CB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C9EF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SOC g/kg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B42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DOC mg/kg</w:t>
            </w:r>
          </w:p>
        </w:tc>
        <w:tc>
          <w:tcPr>
            <w:tcW w:w="14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56AD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ROC g/kg</w:t>
            </w:r>
          </w:p>
        </w:tc>
        <w:tc>
          <w:tcPr>
            <w:tcW w:w="15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CCCA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pH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4615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TN g/kg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98A1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szCs w:val="24"/>
              </w:rPr>
            </w:pPr>
            <w:r w:rsidRPr="00D16405">
              <w:rPr>
                <w:rFonts w:eastAsia="宋体" w:cs="Times New Roman"/>
                <w:szCs w:val="24"/>
              </w:rPr>
              <w:t>TP g/kg</w:t>
            </w:r>
          </w:p>
        </w:tc>
      </w:tr>
      <w:tr w:rsidR="004D0D37" w:rsidRPr="00D16405" w14:paraId="4905ACB3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38F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DA1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8.77±0.42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A7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90.99±6.20c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AE72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3.92±0.06d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3EBB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7.48±0.06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464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22±0.00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4C9B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6.20±0.10c</w:t>
            </w:r>
          </w:p>
        </w:tc>
      </w:tr>
      <w:tr w:rsidR="004D0D37" w:rsidRPr="00D16405" w14:paraId="5472DE4A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96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E1BD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6.50±0.27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F318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95.54±9.65c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949D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3.65±0.19d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5460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6.37±0.16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522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27±0.01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FF60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6.00±0.08cd</w:t>
            </w:r>
          </w:p>
        </w:tc>
      </w:tr>
      <w:tr w:rsidR="004D0D37" w:rsidRPr="00D16405" w14:paraId="17C5D05C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39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NP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72A3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8.68±0.00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9E52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77.43±5.79b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981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4.95±0.09c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7E34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6.77±0.14b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4E2F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36±0.00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AE1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9.92±0.33b</w:t>
            </w:r>
          </w:p>
        </w:tc>
      </w:tr>
      <w:tr w:rsidR="004D0D37" w:rsidRPr="00D16405" w14:paraId="2ED31B32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0C00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6C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9.84±0.31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84C6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81.54±8.27b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69A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4.89±0.06c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80B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6.97±0.52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B0E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56±0.0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8DB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0.19±0.29b</w:t>
            </w:r>
          </w:p>
        </w:tc>
      </w:tr>
      <w:tr w:rsidR="004D0D37" w:rsidRPr="00D16405" w14:paraId="2048BCB0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2B7F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P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9B4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9.46±0.20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BB40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95.62±15.09b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28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5.47±0.14b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B70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7.11±0.10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1BBA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46±0.00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F5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5.29±0.97d</w:t>
            </w:r>
          </w:p>
        </w:tc>
      </w:tr>
      <w:tr w:rsidR="004D0D37" w:rsidRPr="00D16405" w14:paraId="4752AA6C" w14:textId="77777777" w:rsidTr="00ED7FD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B803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NPK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3E8A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1.28±0.23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E53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41.12±17.55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0217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6.22±0.11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55D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7.17±0.13a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9B2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49±0.0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3D40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1.27±0.22a</w:t>
            </w:r>
          </w:p>
        </w:tc>
      </w:tr>
      <w:tr w:rsidR="004D0D37" w:rsidRPr="00D16405" w14:paraId="151BC4F8" w14:textId="77777777" w:rsidTr="00ED7FDB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D9D6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B01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szCs w:val="24"/>
              </w:rPr>
            </w:pPr>
            <w:r w:rsidRPr="00D16405">
              <w:rPr>
                <w:rFonts w:eastAsia="宋体" w:cs="Times New Roman"/>
                <w:szCs w:val="24"/>
              </w:rPr>
              <w:t>TK g/kg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8241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szCs w:val="24"/>
              </w:rPr>
            </w:pPr>
            <w:r w:rsidRPr="00D16405">
              <w:rPr>
                <w:rFonts w:cs="Times New Roman"/>
                <w:szCs w:val="24"/>
              </w:rPr>
              <w:t>NH</w:t>
            </w:r>
            <w:r w:rsidRPr="00D16405">
              <w:rPr>
                <w:rFonts w:cs="Times New Roman"/>
                <w:szCs w:val="24"/>
                <w:vertAlign w:val="subscript"/>
              </w:rPr>
              <w:t>4</w:t>
            </w:r>
            <w:r w:rsidRPr="00D16405">
              <w:rPr>
                <w:rFonts w:cs="Times New Roman"/>
                <w:szCs w:val="24"/>
                <w:vertAlign w:val="superscript"/>
              </w:rPr>
              <w:t>+</w:t>
            </w:r>
            <w:r w:rsidRPr="00D16405">
              <w:rPr>
                <w:rFonts w:cs="Times New Roman"/>
                <w:szCs w:val="24"/>
              </w:rPr>
              <w:t>-N</w:t>
            </w:r>
            <w:r w:rsidRPr="00D16405">
              <w:rPr>
                <w:rFonts w:eastAsia="宋体" w:cs="Times New Roman"/>
                <w:szCs w:val="24"/>
              </w:rPr>
              <w:t xml:space="preserve"> mg/k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C2EB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szCs w:val="24"/>
              </w:rPr>
            </w:pPr>
            <w:r w:rsidRPr="00D16405">
              <w:rPr>
                <w:rFonts w:cs="Times New Roman"/>
                <w:szCs w:val="24"/>
              </w:rPr>
              <w:t>NO</w:t>
            </w:r>
            <w:r w:rsidRPr="00D16405">
              <w:rPr>
                <w:rFonts w:cs="Times New Roman"/>
                <w:szCs w:val="24"/>
                <w:vertAlign w:val="subscript"/>
              </w:rPr>
              <w:t>3</w:t>
            </w:r>
            <w:r w:rsidRPr="00D16405">
              <w:rPr>
                <w:rFonts w:cs="Times New Roman"/>
                <w:szCs w:val="24"/>
                <w:vertAlign w:val="superscript"/>
              </w:rPr>
              <w:t>-</w:t>
            </w:r>
            <w:r w:rsidRPr="00D16405">
              <w:rPr>
                <w:rFonts w:cs="Times New Roman"/>
                <w:szCs w:val="24"/>
              </w:rPr>
              <w:t>-N</w:t>
            </w:r>
            <w:r w:rsidRPr="00D16405">
              <w:rPr>
                <w:rFonts w:eastAsia="宋体" w:cs="Times New Roman"/>
                <w:szCs w:val="24"/>
              </w:rPr>
              <w:t xml:space="preserve"> mg/kg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79E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szCs w:val="24"/>
              </w:rPr>
            </w:pPr>
            <w:r w:rsidRPr="00D16405">
              <w:rPr>
                <w:rFonts w:eastAsia="宋体" w:cs="Times New Roman"/>
                <w:szCs w:val="24"/>
              </w:rPr>
              <w:t>AP mg/k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662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szCs w:val="24"/>
              </w:rPr>
            </w:pPr>
            <w:r w:rsidRPr="00D16405">
              <w:rPr>
                <w:rFonts w:eastAsia="宋体" w:cs="Times New Roman"/>
                <w:szCs w:val="24"/>
              </w:rPr>
              <w:t>AK mg/k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2B8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D0D37" w:rsidRPr="00D16405" w14:paraId="2E8C3F77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194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264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5.08±0.15a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BD3F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78±0.27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E85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0.74±0.12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0BE6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3.07±0.38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5C88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11.69±4.01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AF6A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D0D37" w:rsidRPr="00D16405" w14:paraId="473E7642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66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DDEF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4.93±0.46a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E55A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.46±0.23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8B22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48±0.36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5E3D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.42±0.41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F731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56.37±2.50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302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D0D37" w:rsidRPr="00D16405" w14:paraId="75CDF8F1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65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NP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9C0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5.03±0.59a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EF5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.22±0.45a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AFE0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56±0.55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164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9.93±2.14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D7A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87.70±4.24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041E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D0D37" w:rsidRPr="00D16405" w14:paraId="704A882C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341A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1B4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5.15±0.09a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04C3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.35±0.46a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75AD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0.60±0.25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103E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3.40±2.19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DC4F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49.68±3.07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BA78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D0D37" w:rsidRPr="00D16405" w14:paraId="14C1C206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67A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P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853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5.05±0.88a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C153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.15±0.06a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5756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0.57±0.09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2AF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4.20±1.22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7D2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303.23±8.91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342E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D0D37" w:rsidRPr="00D16405" w14:paraId="3676A71D" w14:textId="77777777" w:rsidTr="00ED7FD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16A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NPK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E089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5.20±0.05a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8F67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1.92±0.35a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65FE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0.66±0.08c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999D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23.15±0.80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FBCC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16405">
              <w:rPr>
                <w:rFonts w:eastAsia="宋体" w:cs="Times New Roman"/>
                <w:color w:val="000000"/>
                <w:szCs w:val="24"/>
              </w:rPr>
              <w:t>325.39±5.79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79D4" w14:textId="77777777" w:rsidR="004D0D37" w:rsidRPr="00D16405" w:rsidRDefault="004D0D37" w:rsidP="000B0BF7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14:paraId="7D98BA57" w14:textId="77777777" w:rsidR="00ED7FDB" w:rsidRPr="00ED7FDB" w:rsidRDefault="00ED7FDB" w:rsidP="00ED7FDB">
      <w:r w:rsidRPr="00ED7FDB">
        <w:t>Notes: SOC: soil organic carbon, DOC: dissolved organic carbon, ROC: readily oxidizable organic carbon, TN: total nitrogen, TP: total phosphorus, TK: total potassium, NH</w:t>
      </w:r>
      <w:r w:rsidRPr="00ED7FDB">
        <w:rPr>
          <w:vertAlign w:val="subscript"/>
        </w:rPr>
        <w:t>4</w:t>
      </w:r>
      <w:r w:rsidRPr="00ED7FDB">
        <w:rPr>
          <w:vertAlign w:val="superscript"/>
        </w:rPr>
        <w:t>+</w:t>
      </w:r>
      <w:r w:rsidRPr="00ED7FDB">
        <w:t>-N: Ammonium nitrogen, NO</w:t>
      </w:r>
      <w:r w:rsidRPr="00ED7FDB">
        <w:rPr>
          <w:vertAlign w:val="subscript"/>
        </w:rPr>
        <w:t>3</w:t>
      </w:r>
      <w:r w:rsidRPr="00ED7FDB">
        <w:rPr>
          <w:vertAlign w:val="superscript"/>
        </w:rPr>
        <w:t>-</w:t>
      </w:r>
      <w:r w:rsidRPr="00ED7FDB">
        <w:t>-N: nitrate nitrogen, AP: active phosphorus, AK: active potassium.</w:t>
      </w:r>
    </w:p>
    <w:p w14:paraId="67318F71" w14:textId="77777777" w:rsidR="00ED7FDB" w:rsidRPr="00ED7FDB" w:rsidRDefault="00ED7FDB" w:rsidP="00ED7FDB">
      <w:pPr>
        <w:spacing w:before="240"/>
      </w:pPr>
    </w:p>
    <w:p w14:paraId="1512EBFC" w14:textId="11F3CD56" w:rsidR="00ED7FDB" w:rsidRDefault="00ED7FDB" w:rsidP="00BE5F8D">
      <w:pPr>
        <w:spacing w:before="240"/>
      </w:pPr>
    </w:p>
    <w:p w14:paraId="70A4032E" w14:textId="77777777" w:rsidR="00ED7FDB" w:rsidRPr="00781E7B" w:rsidRDefault="00ED7FDB" w:rsidP="00ED7FDB">
      <w:pPr>
        <w:spacing w:line="400" w:lineRule="exact"/>
        <w:ind w:firstLineChars="200" w:firstLine="480"/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>able S2 the</w:t>
      </w:r>
      <w:r w:rsidRPr="004C5C38">
        <w:t xml:space="preserve"> </w:t>
      </w:r>
      <w:r>
        <w:rPr>
          <w:rFonts w:cs="Times New Roman"/>
        </w:rPr>
        <w:t>s</w:t>
      </w:r>
      <w:r w:rsidRPr="004C5C38">
        <w:rPr>
          <w:rFonts w:cs="Times New Roman"/>
        </w:rPr>
        <w:t>tatistical table of sequencing data</w:t>
      </w:r>
    </w:p>
    <w:tbl>
      <w:tblPr>
        <w:tblW w:w="9058" w:type="dxa"/>
        <w:jc w:val="center"/>
        <w:tblLook w:val="04A0" w:firstRow="1" w:lastRow="0" w:firstColumn="1" w:lastColumn="0" w:noHBand="0" w:noVBand="1"/>
      </w:tblPr>
      <w:tblGrid>
        <w:gridCol w:w="960"/>
        <w:gridCol w:w="1296"/>
        <w:gridCol w:w="2060"/>
        <w:gridCol w:w="1116"/>
        <w:gridCol w:w="996"/>
        <w:gridCol w:w="960"/>
        <w:gridCol w:w="960"/>
        <w:gridCol w:w="960"/>
      </w:tblGrid>
      <w:tr w:rsidR="00ED7FDB" w:rsidRPr="00ED7FDB" w14:paraId="0E1AF415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DF7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C2E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Read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CB05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bookmarkStart w:id="0" w:name="_Hlk127739892"/>
            <w:r w:rsidRPr="00ED7FDB">
              <w:rPr>
                <w:rFonts w:eastAsia="等线" w:cs="Times New Roman"/>
                <w:color w:val="000000"/>
                <w:szCs w:val="24"/>
              </w:rPr>
              <w:t>Counting bases</w:t>
            </w:r>
            <w:bookmarkEnd w:id="0"/>
            <w:r w:rsidRPr="00ED7FDB">
              <w:rPr>
                <w:rFonts w:eastAsia="等线" w:cs="Times New Roman"/>
                <w:color w:val="000000"/>
                <w:szCs w:val="24"/>
              </w:rPr>
              <w:t xml:space="preserve"> (bp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5402" w14:textId="54CFCC61" w:rsidR="00ED7FDB" w:rsidRPr="00ED7FDB" w:rsidRDefault="003647E1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1" w:name="_Hlk127740233"/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C</w:t>
            </w:r>
            <w:r w:rsidR="00ED7FDB" w:rsidRPr="00ED7FDB">
              <w:rPr>
                <w:rFonts w:eastAsia="等线" w:cs="Times New Roman"/>
                <w:color w:val="000000"/>
                <w:szCs w:val="24"/>
              </w:rPr>
              <w:t>ontig.fa</w:t>
            </w:r>
            <w:bookmarkEnd w:id="1"/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BEB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0 (%</w:t>
            </w:r>
            <w:r w:rsidRPr="00ED7FDB">
              <w:rPr>
                <w:rFonts w:eastAsia="等线" w:cs="Times New Roman"/>
                <w:color w:val="000000"/>
                <w:szCs w:val="24"/>
              </w:rPr>
              <w:t>）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8B8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GC</w:t>
            </w:r>
            <w:r w:rsidRPr="00ED7FDB">
              <w:rPr>
                <w:rFonts w:eastAsia="等线" w:cs="Times New Roman"/>
                <w:color w:val="000000"/>
                <w:szCs w:val="24"/>
              </w:rPr>
              <w:t>（</w:t>
            </w:r>
            <w:r w:rsidRPr="00ED7FDB">
              <w:rPr>
                <w:rFonts w:eastAsia="等线" w:cs="Times New Roman"/>
                <w:color w:val="000000"/>
                <w:szCs w:val="24"/>
              </w:rPr>
              <w:t>%</w:t>
            </w:r>
            <w:r w:rsidRPr="00ED7FDB">
              <w:rPr>
                <w:rFonts w:eastAsia="等线" w:cs="Times New Roman"/>
                <w:color w:val="000000"/>
                <w:szCs w:val="24"/>
              </w:rPr>
              <w:t>）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CA4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Q20</w:t>
            </w:r>
            <w:r w:rsidRPr="00ED7FDB">
              <w:rPr>
                <w:rFonts w:eastAsia="等线" w:cs="Times New Roman"/>
                <w:color w:val="000000"/>
                <w:szCs w:val="24"/>
              </w:rPr>
              <w:t>（</w:t>
            </w:r>
            <w:r w:rsidRPr="00ED7FDB">
              <w:rPr>
                <w:rFonts w:eastAsia="等线" w:cs="Times New Roman"/>
                <w:color w:val="000000"/>
                <w:szCs w:val="24"/>
              </w:rPr>
              <w:t>%</w:t>
            </w:r>
            <w:r w:rsidRPr="00ED7FDB">
              <w:rPr>
                <w:rFonts w:eastAsia="等线" w:cs="Times New Roman"/>
                <w:color w:val="000000"/>
                <w:szCs w:val="24"/>
              </w:rPr>
              <w:t>）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1F1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Q30</w:t>
            </w:r>
            <w:r w:rsidRPr="00ED7FDB">
              <w:rPr>
                <w:rFonts w:eastAsia="等线" w:cs="Times New Roman"/>
                <w:color w:val="000000"/>
                <w:szCs w:val="24"/>
              </w:rPr>
              <w:t>（</w:t>
            </w:r>
            <w:r w:rsidRPr="00ED7FDB">
              <w:rPr>
                <w:rFonts w:eastAsia="等线" w:cs="Times New Roman"/>
                <w:color w:val="000000"/>
                <w:szCs w:val="24"/>
              </w:rPr>
              <w:t>%</w:t>
            </w:r>
            <w:r w:rsidRPr="00ED7FDB">
              <w:rPr>
                <w:rFonts w:eastAsia="等线" w:cs="Times New Roman"/>
                <w:color w:val="000000"/>
                <w:szCs w:val="24"/>
              </w:rPr>
              <w:t>）</w:t>
            </w:r>
          </w:p>
        </w:tc>
      </w:tr>
      <w:tr w:rsidR="00ED7FDB" w:rsidRPr="00ED7FDB" w14:paraId="4AC06845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B0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CK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CA1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3367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212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3989151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FF7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3025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C06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49B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0B6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5AB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2</w:t>
            </w:r>
          </w:p>
        </w:tc>
      </w:tr>
      <w:tr w:rsidR="00ED7FDB" w:rsidRPr="00ED7FDB" w14:paraId="06892FB6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03E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CK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045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01843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8F3D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3517390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DBA4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884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238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E31B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86C1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55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</w:t>
            </w:r>
          </w:p>
        </w:tc>
      </w:tr>
      <w:tr w:rsidR="00ED7FDB" w:rsidRPr="00ED7FDB" w14:paraId="7CC65320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68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CK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43B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893947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BAD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3398707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E58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873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2D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048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97A1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F4A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28</w:t>
            </w:r>
          </w:p>
        </w:tc>
      </w:tr>
      <w:tr w:rsidR="00ED7FDB" w:rsidRPr="00ED7FDB" w14:paraId="7B1087DA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F61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FB1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782090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CC6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1731353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C8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85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2E3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CA8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48A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FD9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1.16</w:t>
            </w:r>
          </w:p>
        </w:tc>
      </w:tr>
      <w:tr w:rsidR="00ED7FDB" w:rsidRPr="00ED7FDB" w14:paraId="39E7A1D4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B0D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825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751331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54EB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1269978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B67B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576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50F1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99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D994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B1D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1.16</w:t>
            </w:r>
          </w:p>
        </w:tc>
      </w:tr>
      <w:tr w:rsidR="00ED7FDB" w:rsidRPr="00ED7FDB" w14:paraId="0DC660FB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020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ED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256800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668C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8852003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C8ED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799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EB3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680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BB5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00E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1.06</w:t>
            </w:r>
          </w:p>
        </w:tc>
      </w:tr>
      <w:tr w:rsidR="00ED7FDB" w:rsidRPr="00ED7FDB" w14:paraId="52F52DE0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678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PK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0F6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802388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E4C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2025384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61E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845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80D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2B3C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5B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E2E4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8</w:t>
            </w:r>
          </w:p>
        </w:tc>
      </w:tr>
      <w:tr w:rsidR="00ED7FDB" w:rsidRPr="00ED7FDB" w14:paraId="11344AE3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DD8B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PK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D7F1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803865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061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2047721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ED35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697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FB5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66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75B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F8D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5</w:t>
            </w:r>
          </w:p>
        </w:tc>
      </w:tr>
      <w:tr w:rsidR="00ED7FDB" w:rsidRPr="00ED7FDB" w14:paraId="4BDCAC8B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9B9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PK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161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868944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71B1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3024047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69C4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959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7591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50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642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097C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6</w:t>
            </w:r>
          </w:p>
        </w:tc>
      </w:tr>
      <w:tr w:rsidR="00ED7FDB" w:rsidRPr="00ED7FDB" w14:paraId="34A26C15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29C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D7D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065867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633C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5975803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EDBC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3631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FF3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CA7B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4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0E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B8E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33</w:t>
            </w:r>
          </w:p>
        </w:tc>
      </w:tr>
      <w:tr w:rsidR="00ED7FDB" w:rsidRPr="00ED7FDB" w14:paraId="242221DA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264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S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C0D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858062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70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2861234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B9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3631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0E3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2C9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4.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EB4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ED2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1</w:t>
            </w:r>
          </w:p>
        </w:tc>
      </w:tr>
      <w:tr w:rsidR="00ED7FDB" w:rsidRPr="00ED7FDB" w14:paraId="27DB3F87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678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S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D2B8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784281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DDA5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1755047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E5F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817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466B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E74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547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071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37</w:t>
            </w:r>
          </w:p>
        </w:tc>
      </w:tr>
      <w:tr w:rsidR="00ED7FDB" w:rsidRPr="00ED7FDB" w14:paraId="65F17493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4AB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PK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679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808708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EB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2120907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3B8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636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4C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9335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4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4B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C71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4</w:t>
            </w:r>
          </w:p>
        </w:tc>
      </w:tr>
      <w:tr w:rsidR="00ED7FDB" w:rsidRPr="00ED7FDB" w14:paraId="24CCDAE3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2695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PKS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13A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830007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1F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2439965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FE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733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686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D45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4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3D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C56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1</w:t>
            </w:r>
          </w:p>
        </w:tc>
      </w:tr>
      <w:tr w:rsidR="00ED7FDB" w:rsidRPr="00ED7FDB" w14:paraId="368C0F63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CB5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PKS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83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809073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155D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2126683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736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2627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9EA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9C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D85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363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2.99</w:t>
            </w:r>
          </w:p>
        </w:tc>
      </w:tr>
      <w:tr w:rsidR="00ED7FDB" w:rsidRPr="00ED7FDB" w14:paraId="5BCFF72D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1B5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PK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977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40967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98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4103651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856D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3154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9D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BCF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4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F1E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E55C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2</w:t>
            </w:r>
          </w:p>
        </w:tc>
      </w:tr>
      <w:tr w:rsidR="00ED7FDB" w:rsidRPr="00ED7FDB" w14:paraId="6ADBF6EE" w14:textId="77777777" w:rsidTr="00ED7FD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63B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PKS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D8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021205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76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5306179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985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3469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570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FAC4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4.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0A1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1859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48</w:t>
            </w:r>
          </w:p>
        </w:tc>
      </w:tr>
      <w:tr w:rsidR="00ED7FDB" w:rsidRPr="00ED7FDB" w14:paraId="25B742A2" w14:textId="77777777" w:rsidTr="00ED7FD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F82F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NPKS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CFF6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44008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BC4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14148718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B434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3203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0282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0.00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2A57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 xml:space="preserve">63.8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21D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7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5E4A" w14:textId="77777777" w:rsidR="00ED7FDB" w:rsidRPr="00ED7FDB" w:rsidRDefault="00ED7FDB" w:rsidP="00ED7FDB">
            <w:pPr>
              <w:spacing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D7FDB">
              <w:rPr>
                <w:rFonts w:eastAsia="等线" w:cs="Times New Roman"/>
                <w:color w:val="000000"/>
                <w:szCs w:val="24"/>
              </w:rPr>
              <w:t>93.26</w:t>
            </w:r>
          </w:p>
        </w:tc>
      </w:tr>
    </w:tbl>
    <w:p w14:paraId="511904DA" w14:textId="3CB9DBA3" w:rsidR="00ED7FDB" w:rsidRDefault="00ED7FDB" w:rsidP="00BE5F8D">
      <w:pPr>
        <w:spacing w:before="240"/>
      </w:pPr>
      <w:r w:rsidRPr="00ED7FDB">
        <w:t>Note</w:t>
      </w:r>
      <w:r w:rsidR="00D16405">
        <w:t>s</w:t>
      </w:r>
      <w:r w:rsidRPr="00ED7FDB">
        <w:t xml:space="preserve">: Clean Reads: the number of pairs end sequences is counted in four rows and one unit after filtering; </w:t>
      </w:r>
      <w:r w:rsidR="003647E1" w:rsidRPr="00ED7FDB">
        <w:rPr>
          <w:rFonts w:eastAsia="等线" w:cs="Times New Roman"/>
          <w:color w:val="000000"/>
          <w:szCs w:val="24"/>
        </w:rPr>
        <w:t>Counting bases</w:t>
      </w:r>
      <w:r w:rsidRPr="00ED7FDB">
        <w:t xml:space="preserve">: </w:t>
      </w:r>
      <w:r w:rsidR="003647E1">
        <w:rPr>
          <w:rFonts w:hint="eastAsia"/>
          <w:lang w:eastAsia="zh-CN"/>
        </w:rPr>
        <w:t>t</w:t>
      </w:r>
      <w:r w:rsidR="003647E1" w:rsidRPr="003647E1">
        <w:t xml:space="preserve">otal base </w:t>
      </w:r>
      <w:r w:rsidRPr="00ED7FDB">
        <w:t>sequencing data volume;</w:t>
      </w:r>
      <w:r w:rsidR="003647E1" w:rsidRPr="003647E1">
        <w:t xml:space="preserve"> </w:t>
      </w:r>
      <w:proofErr w:type="spellStart"/>
      <w:r w:rsidR="003647E1" w:rsidRPr="003647E1">
        <w:t>Contig.fa</w:t>
      </w:r>
      <w:proofErr w:type="spellEnd"/>
      <w:r w:rsidR="00D16405">
        <w:t xml:space="preserve">: </w:t>
      </w:r>
      <w:r w:rsidR="00D16405" w:rsidRPr="00D16405">
        <w:t>contigs sequences were retained after filtering and removing chimeras</w:t>
      </w:r>
      <w:r w:rsidR="00D16405">
        <w:t>;</w:t>
      </w:r>
      <w:r w:rsidRPr="00ED7FDB">
        <w:t xml:space="preserve"> </w:t>
      </w:r>
      <w:r w:rsidR="003647E1">
        <w:t>N0%:</w:t>
      </w:r>
      <w:r w:rsidR="003647E1" w:rsidRPr="003647E1">
        <w:t xml:space="preserve"> the percentage of fuzzy bases in total bases</w:t>
      </w:r>
      <w:r w:rsidR="003647E1">
        <w:t xml:space="preserve">; </w:t>
      </w:r>
      <w:r w:rsidRPr="00ED7FDB">
        <w:t xml:space="preserve">Q20: percentage of bases with mass value greater than or equal to 20; Q30: percentage of bases with mass value greater than or equal to 30 </w:t>
      </w:r>
      <w:proofErr w:type="spellStart"/>
      <w:r w:rsidRPr="00ED7FDB">
        <w:t>i</w:t>
      </w:r>
      <w:proofErr w:type="spellEnd"/>
      <w:r w:rsidRPr="00ED7FDB">
        <w:t xml:space="preserve">; GC: percentage of G and C type bases. </w:t>
      </w:r>
    </w:p>
    <w:p w14:paraId="48C9D851" w14:textId="77777777" w:rsidR="00ED7FDB" w:rsidRDefault="00ED7FDB" w:rsidP="00BE5F8D">
      <w:pPr>
        <w:spacing w:before="240"/>
      </w:pPr>
    </w:p>
    <w:p w14:paraId="2BCCE5BC" w14:textId="31E6BD89" w:rsidR="008D1C92" w:rsidRPr="002C68D0" w:rsidRDefault="008D1C92" w:rsidP="00BE5F8D">
      <w:pPr>
        <w:spacing w:before="240"/>
      </w:pPr>
      <w:r w:rsidRPr="002C68D0">
        <w:t>Table S3 Information of microbial functional genes involved in the C cycling processes identified in this study.</w:t>
      </w:r>
    </w:p>
    <w:tbl>
      <w:tblPr>
        <w:tblW w:w="10020" w:type="dxa"/>
        <w:tblInd w:w="108" w:type="dxa"/>
        <w:tblLook w:val="04A0" w:firstRow="1" w:lastRow="0" w:firstColumn="1" w:lastColumn="0" w:noHBand="0" w:noVBand="1"/>
      </w:tblPr>
      <w:tblGrid>
        <w:gridCol w:w="2096"/>
        <w:gridCol w:w="883"/>
        <w:gridCol w:w="1150"/>
        <w:gridCol w:w="6720"/>
      </w:tblGrid>
      <w:tr w:rsidR="002C68D0" w:rsidRPr="002C68D0" w14:paraId="183596AE" w14:textId="77777777" w:rsidTr="008D1C92">
        <w:trPr>
          <w:trHeight w:val="792"/>
        </w:trPr>
        <w:tc>
          <w:tcPr>
            <w:tcW w:w="15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7936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E849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Gene name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0D10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 xml:space="preserve">KEGG </w:t>
            </w: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orthology</w:t>
            </w:r>
            <w:proofErr w:type="spellEnd"/>
            <w:r w:rsidRPr="002C68D0">
              <w:rPr>
                <w:rFonts w:eastAsia="宋体" w:cs="Times New Roman"/>
                <w:szCs w:val="24"/>
                <w:lang w:eastAsia="zh-CN"/>
              </w:rPr>
              <w:t xml:space="preserve"> number</w:t>
            </w:r>
          </w:p>
        </w:tc>
        <w:tc>
          <w:tcPr>
            <w:tcW w:w="6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8470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Encoded protein [EC]</w:t>
            </w:r>
          </w:p>
        </w:tc>
      </w:tr>
      <w:tr w:rsidR="002C68D0" w:rsidRPr="002C68D0" w14:paraId="4911F9CC" w14:textId="77777777" w:rsidTr="008D1C92">
        <w:trPr>
          <w:trHeight w:val="516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A7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ethanogeneiss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3BA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tb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4A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408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32A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[methyl-</w:t>
            </w:r>
            <w:proofErr w:type="gramStart"/>
            <w:r w:rsidRPr="002C68D0">
              <w:rPr>
                <w:rFonts w:eastAsia="宋体" w:cs="Times New Roman"/>
                <w:szCs w:val="24"/>
                <w:lang w:eastAsia="zh-CN"/>
              </w:rPr>
              <w:t>Co(</w:t>
            </w:r>
            <w:proofErr w:type="gramEnd"/>
            <w:r w:rsidRPr="002C68D0">
              <w:rPr>
                <w:rFonts w:eastAsia="宋体" w:cs="Times New Roman"/>
                <w:szCs w:val="24"/>
                <w:lang w:eastAsia="zh-CN"/>
              </w:rPr>
              <w:t>III) methylamine-specific corrinoid protein]:coenzyme M methyltransferase [EC:2.1.1.247]</w:t>
            </w:r>
          </w:p>
        </w:tc>
      </w:tr>
      <w:tr w:rsidR="002C68D0" w:rsidRPr="002C68D0" w14:paraId="580EDF38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EBBD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895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ttB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2E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408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58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trimethylamine methyltransferase [EC:2.1.1.250]</w:t>
            </w:r>
          </w:p>
        </w:tc>
      </w:tr>
      <w:tr w:rsidR="002C68D0" w:rsidRPr="002C68D0" w14:paraId="7A7877C9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4C7F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863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tt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E34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408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82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trimethylamine corrinoid protein</w:t>
            </w:r>
          </w:p>
        </w:tc>
      </w:tr>
      <w:tr w:rsidR="002C68D0" w:rsidRPr="002C68D0" w14:paraId="06AD6682" w14:textId="77777777" w:rsidTr="008D1C92">
        <w:trPr>
          <w:trHeight w:val="52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84863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ED3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t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69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57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403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N5-methyltetrahydromethanopterin-coenzyme M methyltransferase subunit A [EC:2.1.1.86]</w:t>
            </w:r>
          </w:p>
        </w:tc>
      </w:tr>
      <w:tr w:rsidR="002C68D0" w:rsidRPr="002C68D0" w14:paraId="495BB415" w14:textId="77777777" w:rsidTr="008D1C92">
        <w:trPr>
          <w:trHeight w:val="336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4B9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H</w:t>
            </w:r>
            <w:r w:rsidRPr="002C68D0">
              <w:rPr>
                <w:rFonts w:eastAsia="宋体" w:cs="Times New Roman"/>
                <w:szCs w:val="24"/>
                <w:vertAlign w:val="subscript"/>
                <w:lang w:eastAsia="zh-CN"/>
              </w:rPr>
              <w:t>4</w:t>
            </w:r>
            <w:r w:rsidRPr="002C68D0">
              <w:rPr>
                <w:rFonts w:eastAsia="宋体" w:cs="Times New Roman"/>
                <w:szCs w:val="24"/>
                <w:lang w:eastAsia="zh-CN"/>
              </w:rPr>
              <w:t xml:space="preserve"> oxidat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D5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mo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6A7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094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637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ethane monooxygenase subunit A [EC:1.14.18.3, 1.14.99.39]</w:t>
            </w:r>
          </w:p>
        </w:tc>
      </w:tr>
      <w:tr w:rsidR="002C68D0" w:rsidRPr="002C68D0" w14:paraId="775A79E8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85A2D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44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moB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F3A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094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13C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ethane monooxygenase subunit B</w:t>
            </w:r>
          </w:p>
        </w:tc>
      </w:tr>
      <w:tr w:rsidR="002C68D0" w:rsidRPr="002C68D0" w14:paraId="5B5FBBB9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3C2B3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BF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mo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B8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094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17B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ethane monooxygenase subunit C</w:t>
            </w:r>
          </w:p>
        </w:tc>
      </w:tr>
      <w:tr w:rsidR="002C68D0" w:rsidRPr="002C68D0" w14:paraId="572D0897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9109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BE2A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moX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E6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615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E56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ethane monooxygenase component A alpha chain [EC:1.14.13.25]</w:t>
            </w:r>
          </w:p>
        </w:tc>
      </w:tr>
      <w:tr w:rsidR="002C68D0" w:rsidRPr="002C68D0" w14:paraId="4D202309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6BD5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C88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moY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EB4A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615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71D0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ethane monooxygenase component A beta chain [EC:1.14.13.25]</w:t>
            </w:r>
          </w:p>
        </w:tc>
      </w:tr>
      <w:tr w:rsidR="002C68D0" w:rsidRPr="002C68D0" w14:paraId="49E45ED4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EE74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E5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moZ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68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615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D9FB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ethane monooxygenase component A gamma chain [EC:1.14.13.25]</w:t>
            </w:r>
          </w:p>
        </w:tc>
      </w:tr>
      <w:tr w:rsidR="002C68D0" w:rsidRPr="002C68D0" w14:paraId="1BE25814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D364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7E2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moB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0A9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616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33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ethane monooxygenase regulatory protein B</w:t>
            </w:r>
          </w:p>
        </w:tc>
      </w:tr>
      <w:tr w:rsidR="002C68D0" w:rsidRPr="002C68D0" w14:paraId="3C5E2F95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9BB99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CF9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mo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F37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616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F1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ethane monooxygenase component C [EC:1.14.13.25]</w:t>
            </w:r>
          </w:p>
        </w:tc>
      </w:tr>
      <w:tr w:rsidR="002C68D0" w:rsidRPr="002C68D0" w14:paraId="4549BABA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30A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O oxidat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97F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ox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B6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251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F43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arbon monoxide dehydrogenase small subunit [EC:1.2.5.3]</w:t>
            </w:r>
          </w:p>
        </w:tc>
      </w:tr>
      <w:tr w:rsidR="002C68D0" w:rsidRPr="002C68D0" w14:paraId="05512E35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40FF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3EC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ox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88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351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307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arbon monoxide dehydrogenase medium subunit [EC:1.2.5.3]</w:t>
            </w:r>
          </w:p>
        </w:tc>
      </w:tr>
      <w:tr w:rsidR="002C68D0" w:rsidRPr="002C68D0" w14:paraId="2D397B83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66D17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C9EB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oxL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2FE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352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DB1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arbon monoxide dehydrogenase large subunit [EC:1.2.5.3]</w:t>
            </w:r>
          </w:p>
        </w:tc>
      </w:tr>
      <w:tr w:rsidR="002C68D0" w:rsidRPr="002C68D0" w14:paraId="4E096961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42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alvin cyc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A7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bbL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46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60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AECA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ribulose bisphosphate carboxylase large chain [EC:4.1.1.39]</w:t>
            </w:r>
          </w:p>
        </w:tc>
      </w:tr>
      <w:tr w:rsidR="002C68D0" w:rsidRPr="002C68D0" w14:paraId="6FC8049B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7A97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D03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bb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44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60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1F7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ruBisCO</w:t>
            </w:r>
            <w:proofErr w:type="spellEnd"/>
            <w:r w:rsidRPr="002C68D0">
              <w:rPr>
                <w:rFonts w:eastAsia="宋体" w:cs="Times New Roman"/>
                <w:szCs w:val="24"/>
                <w:lang w:eastAsia="zh-CN"/>
              </w:rPr>
              <w:t xml:space="preserve"> small subunit [EC:4.1.1.39]</w:t>
            </w:r>
          </w:p>
        </w:tc>
      </w:tr>
      <w:tr w:rsidR="002C68D0" w:rsidRPr="002C68D0" w14:paraId="4AC18146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945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reductive acetyl-CoA pathwa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768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fh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CA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93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792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formyltetrahydrofolate synthetase [EC:6.3.4.3]</w:t>
            </w:r>
          </w:p>
        </w:tc>
      </w:tr>
      <w:tr w:rsidR="002C68D0" w:rsidRPr="002C68D0" w14:paraId="46800C7E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947AC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B3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ooF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A9C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9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D5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naerobic carbon-monoxide dehydrogenase iron sulfur subunit</w:t>
            </w:r>
          </w:p>
        </w:tc>
      </w:tr>
      <w:tr w:rsidR="002C68D0" w:rsidRPr="002C68D0" w14:paraId="564C6CCF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05DB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725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oo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F80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732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199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 xml:space="preserve">carbon monoxide dehydrogenase accessory </w:t>
            </w: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rotei</w:t>
            </w:r>
            <w:proofErr w:type="spellEnd"/>
          </w:p>
        </w:tc>
      </w:tr>
      <w:tr w:rsidR="002C68D0" w:rsidRPr="002C68D0" w14:paraId="2E9FF5B4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13B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rTCA</w:t>
            </w:r>
            <w:proofErr w:type="spellEnd"/>
            <w:r w:rsidRPr="002C68D0">
              <w:rPr>
                <w:rFonts w:eastAsia="宋体" w:cs="Times New Roman"/>
                <w:szCs w:val="24"/>
                <w:lang w:eastAsia="zh-CN"/>
              </w:rPr>
              <w:t xml:space="preserve"> cyc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6CFB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ko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070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7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DEE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2-oxoglutarate ferredoxin oxidoreductase subunit alpha [EC:1.2.7.11]</w:t>
            </w:r>
          </w:p>
        </w:tc>
      </w:tr>
      <w:tr w:rsidR="002C68D0" w:rsidRPr="002C68D0" w14:paraId="6B9E31F7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B86E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3D1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korB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48C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7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3D8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2-oxoglutarate ferredoxin oxidoreductase subunit beta [EC:1.2.7.11]</w:t>
            </w:r>
          </w:p>
        </w:tc>
      </w:tr>
      <w:tr w:rsidR="002C68D0" w:rsidRPr="002C68D0" w14:paraId="31B1F950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CD56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38C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korD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0A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7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686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2-oxoglutarate ferredoxin oxidoreductase subunit delta [EC:1.2.7.3]</w:t>
            </w:r>
          </w:p>
        </w:tc>
      </w:tr>
      <w:tr w:rsidR="002C68D0" w:rsidRPr="002C68D0" w14:paraId="40F0D05A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3221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DB1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kor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5DB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7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695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2-oxoglutarate ferredoxin oxidoreductase subunit gamma [EC:1.2.7.3]</w:t>
            </w:r>
          </w:p>
        </w:tc>
      </w:tr>
      <w:tr w:rsidR="002C68D0" w:rsidRPr="002C68D0" w14:paraId="694B32D1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F60B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CA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IDH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2E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03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7E1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isocitrate dehydrogenase [EC:1.1.1.42]</w:t>
            </w:r>
          </w:p>
        </w:tc>
      </w:tr>
      <w:tr w:rsidR="002C68D0" w:rsidRPr="002C68D0" w14:paraId="2EFE40E8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67A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multiple system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12F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bcc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3A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126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8E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ropionyl-CoA carboxylase [EC:6.4.1.3]</w:t>
            </w:r>
          </w:p>
        </w:tc>
      </w:tr>
      <w:tr w:rsidR="002C68D0" w:rsidRPr="002C68D0" w14:paraId="3F997B01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C218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0D4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CC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231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96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9E5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ropionyl-CoA carboxylase alpha chain [EC:6.4.1.3]</w:t>
            </w:r>
          </w:p>
        </w:tc>
      </w:tr>
      <w:tr w:rsidR="002C68D0" w:rsidRPr="002C68D0" w14:paraId="2C07E20D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9CB1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2F81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CC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55C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96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C56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ropionyl-CoA carboxylase beta chain [EC:6.4.1.3 2.1.3.15]</w:t>
            </w:r>
          </w:p>
        </w:tc>
      </w:tr>
      <w:tr w:rsidR="002C68D0" w:rsidRPr="002C68D0" w14:paraId="6FF181BE" w14:textId="77777777" w:rsidTr="008D1C92">
        <w:trPr>
          <w:trHeight w:val="52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DA46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93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ccD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DD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847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DB2A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cetyl-CoA/propionyl-CoA carboxylase carboxyl transferase subunit [EC:6.4.1.2 6.4.1.3 2.1.3.15]</w:t>
            </w:r>
          </w:p>
        </w:tc>
      </w:tr>
      <w:tr w:rsidR="002C68D0" w:rsidRPr="002C68D0" w14:paraId="3C890B6D" w14:textId="77777777" w:rsidTr="008D1C92">
        <w:trPr>
          <w:trHeight w:val="52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4BAA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321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ccB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7F9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931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E1E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cetyl-CoA/propionyl-CoA carboxylase carboxyl transferase subunit [EC:6.4.1.2 6.4.1.3 2.1.3.15]</w:t>
            </w:r>
          </w:p>
        </w:tc>
      </w:tr>
      <w:tr w:rsidR="002C68D0" w:rsidRPr="002C68D0" w14:paraId="290EDF7E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35A1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43F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acc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87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96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76F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cetyl-CoA carboxylase carboxyl transferase subunit alpha [EC:6.4.1.2, 2.1.3.15]</w:t>
            </w:r>
          </w:p>
        </w:tc>
      </w:tr>
      <w:tr w:rsidR="002C68D0" w:rsidRPr="002C68D0" w14:paraId="58580EA9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0A9DC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228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acc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8B6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96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D47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cetyl-CoA carboxylase, biotin carboxylase subunit [EC:6.4.1.2 6.3.4.14]</w:t>
            </w:r>
          </w:p>
        </w:tc>
      </w:tr>
      <w:tr w:rsidR="002C68D0" w:rsidRPr="002C68D0" w14:paraId="0B37CE59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5ECF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F6E0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accD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DAB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96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B67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cetyl-CoA carboxylase carboxyl transferase subunit beta [EC:6.4.1.2 2.1.3.15]</w:t>
            </w:r>
          </w:p>
        </w:tc>
      </w:tr>
      <w:tr w:rsidR="002C68D0" w:rsidRPr="002C68D0" w14:paraId="5A314BDC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DB02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E22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fac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A08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89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056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cetyl-CoA synthetase [EC:6.2.1.1]</w:t>
            </w:r>
          </w:p>
        </w:tc>
      </w:tr>
      <w:tr w:rsidR="002C68D0" w:rsidRPr="002C68D0" w14:paraId="3F6C7FE9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120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3-Hydroxypropionate bicyc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B84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o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B51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6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3B0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yruvate ferredoxin oxidoreductase alpha subunit [EC:1.2.7.1]</w:t>
            </w:r>
          </w:p>
        </w:tc>
      </w:tr>
      <w:tr w:rsidR="002C68D0" w:rsidRPr="002C68D0" w14:paraId="10D56049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F2B9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7E5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orB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E4D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7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F70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yruvate ferredoxin oxidoreductase beta subunit [EC:1.2.7.1]</w:t>
            </w:r>
          </w:p>
        </w:tc>
      </w:tr>
      <w:tr w:rsidR="002C68D0" w:rsidRPr="002C68D0" w14:paraId="2645CB9C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86C4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FA8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orD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C10A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7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9F16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yruvate ferredoxin oxidoreductase delta subunit [EC:1.2.7.1]</w:t>
            </w:r>
          </w:p>
        </w:tc>
      </w:tr>
      <w:tr w:rsidR="002C68D0" w:rsidRPr="002C68D0" w14:paraId="2D0D00B0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F77C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BC0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or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00A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7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FDA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yruvate ferredoxin oxidoreductase gamma subunit [EC:1.2.7.1]</w:t>
            </w:r>
          </w:p>
        </w:tc>
      </w:tr>
      <w:tr w:rsidR="002C68D0" w:rsidRPr="002C68D0" w14:paraId="349060CE" w14:textId="77777777" w:rsidTr="008D1C92">
        <w:trPr>
          <w:trHeight w:val="52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018CE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91D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vorG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D53B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18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FB4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2-oxoisovalerate/pyruvate ferredoxin oxidoreductase gamma subunit [EC:1.2.7.7 1.2.7.1]</w:t>
            </w:r>
          </w:p>
        </w:tc>
      </w:tr>
      <w:tr w:rsidR="002C68D0" w:rsidRPr="002C68D0" w14:paraId="09EE41AB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9767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18B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or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D91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373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0B8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yruvate-ferredoxin/flavodoxin oxidoreductase [EC:1.2.7.1 1.2.7.-]</w:t>
            </w:r>
          </w:p>
        </w:tc>
      </w:tr>
      <w:tr w:rsidR="002C68D0" w:rsidRPr="002C68D0" w14:paraId="170C0512" w14:textId="77777777" w:rsidTr="008D1C92">
        <w:trPr>
          <w:trHeight w:val="79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E7C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Dicarboxylate-hydroxybutyrate cyc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BE8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c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9AE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59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7EA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hosphoenolpyruvate carboxylase [EC:4.1.1.31]</w:t>
            </w:r>
          </w:p>
        </w:tc>
      </w:tr>
      <w:tr w:rsidR="002C68D0" w:rsidRPr="002C68D0" w14:paraId="5E8A1E86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37C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hemicellulo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4D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xylF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5EB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054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90C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D-xylose transporter</w:t>
            </w:r>
          </w:p>
        </w:tc>
      </w:tr>
      <w:tr w:rsidR="002C68D0" w:rsidRPr="002C68D0" w14:paraId="08BC2E69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DAA9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962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xylH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55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054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FAE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D-xylose transport system permease protein</w:t>
            </w:r>
          </w:p>
        </w:tc>
      </w:tr>
      <w:tr w:rsidR="002C68D0" w:rsidRPr="002C68D0" w14:paraId="7126FF7E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D3881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75D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xyl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62A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80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22C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xylose isomerase [EC:5.3.1.5]</w:t>
            </w:r>
          </w:p>
        </w:tc>
      </w:tr>
      <w:tr w:rsidR="002C68D0" w:rsidRPr="002C68D0" w14:paraId="115232BF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469A2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0BD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rfbB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CD0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71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AC9F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hosphomannomutase</w:t>
            </w:r>
            <w:proofErr w:type="spellEnd"/>
            <w:r w:rsidRPr="002C68D0">
              <w:rPr>
                <w:rFonts w:eastAsia="宋体" w:cs="Times New Roman"/>
                <w:szCs w:val="24"/>
                <w:lang w:eastAsia="zh-CN"/>
              </w:rPr>
              <w:t xml:space="preserve"> [EC:4.2.1.46]</w:t>
            </w:r>
          </w:p>
        </w:tc>
      </w:tr>
      <w:tr w:rsidR="002C68D0" w:rsidRPr="002C68D0" w14:paraId="1E61733D" w14:textId="77777777" w:rsidTr="008D1C9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AD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hition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F7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h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9458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18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DE71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hitinase [EC:3.2.1.14]</w:t>
            </w:r>
          </w:p>
        </w:tc>
      </w:tr>
      <w:tr w:rsidR="002C68D0" w:rsidRPr="002C68D0" w14:paraId="3BC30E07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AB1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cellulo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F6B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elF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BB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17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AE71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endoglucanase F [EC:3.2.1.4]</w:t>
            </w:r>
          </w:p>
        </w:tc>
      </w:tr>
      <w:tr w:rsidR="002C68D0" w:rsidRPr="002C68D0" w14:paraId="27BA2930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E860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8FC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cbh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9F0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1966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1360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1,4-beta-cellobiohydrolase A [EC:3.2.1.91]</w:t>
            </w:r>
          </w:p>
        </w:tc>
      </w:tr>
      <w:tr w:rsidR="002C68D0" w:rsidRPr="002C68D0" w14:paraId="39747D98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CBB7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ect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494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gl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C4F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18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8209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Polygalacturonase</w:t>
            </w:r>
            <w:proofErr w:type="spellEnd"/>
            <w:r w:rsidRPr="002C68D0">
              <w:rPr>
                <w:rFonts w:eastAsia="宋体" w:cs="Times New Roman"/>
                <w:szCs w:val="24"/>
                <w:lang w:eastAsia="zh-CN"/>
              </w:rPr>
              <w:t xml:space="preserve"> [EC:3.2.1.15]</w:t>
            </w:r>
          </w:p>
        </w:tc>
      </w:tr>
      <w:tr w:rsidR="002C68D0" w:rsidRPr="002C68D0" w14:paraId="0B2F076C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30064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E3C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e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29C1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72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BB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pectate lyase [EC:4.2.2.2]</w:t>
            </w:r>
          </w:p>
        </w:tc>
      </w:tr>
      <w:tr w:rsidR="002C68D0" w:rsidRPr="002C68D0" w14:paraId="361C5F94" w14:textId="77777777" w:rsidTr="008D1C92">
        <w:trPr>
          <w:trHeight w:val="288"/>
        </w:trPr>
        <w:tc>
          <w:tcPr>
            <w:tcW w:w="15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C71D5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starc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C9A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alZ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CEC3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18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CB4E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alpha-glucosidase [EC:3.2.1.20]</w:t>
            </w:r>
          </w:p>
        </w:tc>
      </w:tr>
      <w:tr w:rsidR="002C68D0" w:rsidRPr="002C68D0" w14:paraId="5E204714" w14:textId="77777777" w:rsidTr="008D1C92">
        <w:trPr>
          <w:trHeight w:val="288"/>
        </w:trPr>
        <w:tc>
          <w:tcPr>
            <w:tcW w:w="1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B8E7F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A741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malQ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520A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070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12F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4-alpha-glucanotransferase [EC:2.4.1.25]</w:t>
            </w:r>
          </w:p>
        </w:tc>
      </w:tr>
      <w:tr w:rsidR="002C68D0" w:rsidRPr="002C68D0" w14:paraId="274FC416" w14:textId="77777777" w:rsidTr="008D1C92">
        <w:trPr>
          <w:trHeight w:val="300"/>
        </w:trPr>
        <w:tc>
          <w:tcPr>
            <w:tcW w:w="1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3BBEF" w14:textId="77777777" w:rsidR="008D1C92" w:rsidRPr="002C68D0" w:rsidRDefault="008D1C92" w:rsidP="008D1C9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885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ia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DE4D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C68D0">
              <w:rPr>
                <w:rFonts w:eastAsia="宋体" w:cs="Times New Roman"/>
                <w:szCs w:val="24"/>
                <w:lang w:eastAsia="zh-CN"/>
              </w:rPr>
              <w:t>k01214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289C" w14:textId="77777777" w:rsidR="008D1C92" w:rsidRPr="002C68D0" w:rsidRDefault="008D1C92" w:rsidP="008D1C9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C68D0">
              <w:rPr>
                <w:rFonts w:eastAsia="宋体" w:cs="Times New Roman"/>
                <w:szCs w:val="24"/>
                <w:lang w:eastAsia="zh-CN"/>
              </w:rPr>
              <w:t>isoamylase</w:t>
            </w:r>
            <w:proofErr w:type="spellEnd"/>
            <w:r w:rsidRPr="002C68D0">
              <w:rPr>
                <w:rFonts w:eastAsia="宋体" w:cs="Times New Roman"/>
                <w:szCs w:val="24"/>
                <w:lang w:eastAsia="zh-CN"/>
              </w:rPr>
              <w:t xml:space="preserve"> [EC:3.2.1.68]</w:t>
            </w:r>
          </w:p>
        </w:tc>
      </w:tr>
    </w:tbl>
    <w:p w14:paraId="0EEE8384" w14:textId="2574D788" w:rsidR="008D1C92" w:rsidRPr="002C68D0" w:rsidRDefault="008D1C92" w:rsidP="00BE5F8D">
      <w:pPr>
        <w:spacing w:before="240"/>
        <w:rPr>
          <w:lang w:eastAsia="zh-CN"/>
        </w:rPr>
      </w:pPr>
      <w:r w:rsidRPr="002C68D0">
        <w:rPr>
          <w:lang w:eastAsia="zh-CN"/>
        </w:rPr>
        <w:t>Note: KEGG, Kyoto Encyclopedia of Genes and Genomes. EC, Enzyme classification.</w:t>
      </w:r>
    </w:p>
    <w:p w14:paraId="58A8AF48" w14:textId="77777777" w:rsidR="008D1C92" w:rsidRPr="002C68D0" w:rsidRDefault="008D1C92" w:rsidP="00BE5F8D">
      <w:pPr>
        <w:spacing w:before="240"/>
      </w:pPr>
    </w:p>
    <w:p w14:paraId="53E6417D" w14:textId="77777777" w:rsidR="008D1C92" w:rsidRPr="002C68D0" w:rsidRDefault="008D1C92" w:rsidP="00BE5F8D">
      <w:pPr>
        <w:spacing w:before="240"/>
      </w:pPr>
    </w:p>
    <w:p w14:paraId="06226882" w14:textId="77777777" w:rsidR="008D1C92" w:rsidRPr="002C68D0" w:rsidRDefault="008D1C92" w:rsidP="00BE5F8D">
      <w:pPr>
        <w:spacing w:before="240"/>
      </w:pPr>
    </w:p>
    <w:p w14:paraId="0B0DF95C" w14:textId="77777777" w:rsidR="008D1C92" w:rsidRPr="002C68D0" w:rsidRDefault="008D1C92" w:rsidP="00BE5F8D">
      <w:pPr>
        <w:spacing w:before="240"/>
      </w:pPr>
    </w:p>
    <w:p w14:paraId="2B063392" w14:textId="77777777" w:rsidR="008D1C92" w:rsidRPr="002C68D0" w:rsidRDefault="008D1C92" w:rsidP="00BE5F8D">
      <w:pPr>
        <w:spacing w:before="240"/>
      </w:pPr>
    </w:p>
    <w:p w14:paraId="02529B70" w14:textId="77777777" w:rsidR="008D1C92" w:rsidRPr="002C68D0" w:rsidRDefault="008D1C92" w:rsidP="00BE5F8D">
      <w:pPr>
        <w:spacing w:before="240"/>
      </w:pPr>
    </w:p>
    <w:p w14:paraId="49A9D9DD" w14:textId="77777777" w:rsidR="008D1C92" w:rsidRPr="002C68D0" w:rsidRDefault="008D1C92" w:rsidP="00BE5F8D">
      <w:pPr>
        <w:spacing w:before="240"/>
      </w:pPr>
    </w:p>
    <w:p w14:paraId="6F647EF6" w14:textId="77777777" w:rsidR="008D1C92" w:rsidRPr="002C68D0" w:rsidRDefault="008D1C92" w:rsidP="00BE5F8D">
      <w:pPr>
        <w:spacing w:before="240"/>
      </w:pPr>
    </w:p>
    <w:tbl>
      <w:tblPr>
        <w:tblpPr w:leftFromText="180" w:rightFromText="180" w:vertAnchor="text" w:horzAnchor="margin" w:tblpXSpec="center" w:tblpY="1192"/>
        <w:tblW w:w="7677" w:type="dxa"/>
        <w:tblLook w:val="04A0" w:firstRow="1" w:lastRow="0" w:firstColumn="1" w:lastColumn="0" w:noHBand="0" w:noVBand="1"/>
      </w:tblPr>
      <w:tblGrid>
        <w:gridCol w:w="1461"/>
        <w:gridCol w:w="1585"/>
        <w:gridCol w:w="1585"/>
        <w:gridCol w:w="1585"/>
        <w:gridCol w:w="1461"/>
      </w:tblGrid>
      <w:tr w:rsidR="002C68D0" w:rsidRPr="002C68D0" w14:paraId="137143A9" w14:textId="77777777" w:rsidTr="00ED7FDB">
        <w:trPr>
          <w:trHeight w:val="276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4799" w14:textId="77777777" w:rsidR="00ED7FDB" w:rsidRPr="002C68D0" w:rsidRDefault="00ED7FDB" w:rsidP="00ED7FDB">
            <w:pPr>
              <w:jc w:val="center"/>
            </w:pP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7DAB" w14:textId="77777777" w:rsidR="00ED7FDB" w:rsidRPr="002C68D0" w:rsidRDefault="00ED7FDB" w:rsidP="00ED7FDB">
            <w:r w:rsidRPr="002C68D0">
              <w:t>RDA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CEBA" w14:textId="77777777" w:rsidR="00ED7FDB" w:rsidRPr="002C68D0" w:rsidRDefault="00ED7FDB" w:rsidP="00ED7FDB">
            <w:r w:rsidRPr="002C68D0">
              <w:t>RDA2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ABF5" w14:textId="77777777" w:rsidR="00ED7FDB" w:rsidRPr="002C68D0" w:rsidRDefault="00ED7FDB" w:rsidP="00ED7FDB">
            <w:r w:rsidRPr="002C68D0">
              <w:t>r2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AF8C" w14:textId="77777777" w:rsidR="00ED7FDB" w:rsidRPr="002C68D0" w:rsidRDefault="00ED7FDB" w:rsidP="00ED7FDB">
            <w:proofErr w:type="spellStart"/>
            <w:r w:rsidRPr="002C68D0">
              <w:t>Pr</w:t>
            </w:r>
            <w:proofErr w:type="spellEnd"/>
            <w:r w:rsidRPr="002C68D0">
              <w:t>(&gt;r)</w:t>
            </w:r>
          </w:p>
        </w:tc>
      </w:tr>
      <w:tr w:rsidR="002C68D0" w:rsidRPr="002C68D0" w14:paraId="6672D831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6DE7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SO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2A01" w14:textId="77777777" w:rsidR="00ED7FDB" w:rsidRPr="002C68D0" w:rsidRDefault="00ED7FDB" w:rsidP="00ED7FDB">
            <w:r w:rsidRPr="002C68D0">
              <w:t>0.2861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6890" w14:textId="77777777" w:rsidR="00ED7FDB" w:rsidRPr="002C68D0" w:rsidRDefault="00ED7FDB" w:rsidP="00ED7FDB">
            <w:r w:rsidRPr="002C68D0">
              <w:t>-0.958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46C" w14:textId="77777777" w:rsidR="00ED7FDB" w:rsidRPr="002C68D0" w:rsidRDefault="00ED7FDB" w:rsidP="00ED7FDB">
            <w:r w:rsidRPr="002C68D0">
              <w:t>0.7931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3AC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0.001</w:t>
            </w:r>
          </w:p>
        </w:tc>
      </w:tr>
      <w:tr w:rsidR="002C68D0" w:rsidRPr="002C68D0" w14:paraId="2B250E33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BE2B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DO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6D0" w14:textId="77777777" w:rsidR="00ED7FDB" w:rsidRPr="002C68D0" w:rsidRDefault="00ED7FDB" w:rsidP="00ED7FDB">
            <w:r w:rsidRPr="002C68D0">
              <w:t>0.6046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28AF" w14:textId="77777777" w:rsidR="00ED7FDB" w:rsidRPr="002C68D0" w:rsidRDefault="00ED7FDB" w:rsidP="00ED7FDB">
            <w:r w:rsidRPr="002C68D0">
              <w:t>-0.796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35D" w14:textId="77777777" w:rsidR="00ED7FDB" w:rsidRPr="002C68D0" w:rsidRDefault="00ED7FDB" w:rsidP="00ED7FDB">
            <w:r w:rsidRPr="002C68D0">
              <w:t>0.4875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4CB1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0.015</w:t>
            </w:r>
          </w:p>
        </w:tc>
      </w:tr>
      <w:tr w:rsidR="002C68D0" w:rsidRPr="002C68D0" w14:paraId="7C89CD0F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395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RO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C8CB" w14:textId="77777777" w:rsidR="00ED7FDB" w:rsidRPr="002C68D0" w:rsidRDefault="00ED7FDB" w:rsidP="00ED7FDB">
            <w:r w:rsidRPr="002C68D0">
              <w:t>0.5516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C92C" w14:textId="77777777" w:rsidR="00ED7FDB" w:rsidRPr="002C68D0" w:rsidRDefault="00ED7FDB" w:rsidP="00ED7FDB">
            <w:r w:rsidRPr="002C68D0">
              <w:t>-0.83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404" w14:textId="77777777" w:rsidR="00ED7FDB" w:rsidRPr="002C68D0" w:rsidRDefault="00ED7FDB" w:rsidP="00ED7FDB">
            <w:r w:rsidRPr="002C68D0">
              <w:t>0.5848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CEC9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0.005</w:t>
            </w:r>
          </w:p>
        </w:tc>
      </w:tr>
      <w:tr w:rsidR="002C68D0" w:rsidRPr="002C68D0" w14:paraId="18F986A2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A2B2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p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7662" w14:textId="77777777" w:rsidR="00ED7FDB" w:rsidRPr="002C68D0" w:rsidRDefault="00ED7FDB" w:rsidP="00ED7FDB">
            <w:r w:rsidRPr="002C68D0">
              <w:t>-0.133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60C5" w14:textId="77777777" w:rsidR="00ED7FDB" w:rsidRPr="002C68D0" w:rsidRDefault="00ED7FDB" w:rsidP="00ED7FDB">
            <w:r w:rsidRPr="002C68D0">
              <w:t>-0.991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73B" w14:textId="77777777" w:rsidR="00ED7FDB" w:rsidRPr="002C68D0" w:rsidRDefault="00ED7FDB" w:rsidP="00ED7FDB">
            <w:r w:rsidRPr="002C68D0">
              <w:t>0.4207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6168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0.013</w:t>
            </w:r>
          </w:p>
        </w:tc>
      </w:tr>
      <w:tr w:rsidR="002C68D0" w:rsidRPr="002C68D0" w14:paraId="18F88577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301" w14:textId="77777777" w:rsidR="00ED7FDB" w:rsidRPr="002C68D0" w:rsidRDefault="00ED7FDB" w:rsidP="00ED7FDB">
            <w:r w:rsidRPr="002C68D0">
              <w:t>T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C226" w14:textId="77777777" w:rsidR="00ED7FDB" w:rsidRPr="002C68D0" w:rsidRDefault="00ED7FDB" w:rsidP="00ED7FDB">
            <w:r w:rsidRPr="002C68D0">
              <w:t>0.3419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FBE8" w14:textId="77777777" w:rsidR="00ED7FDB" w:rsidRPr="002C68D0" w:rsidRDefault="00ED7FDB" w:rsidP="00ED7FDB">
            <w:r w:rsidRPr="002C68D0">
              <w:t>-0.9397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AD6D" w14:textId="77777777" w:rsidR="00ED7FDB" w:rsidRPr="002C68D0" w:rsidRDefault="00ED7FDB" w:rsidP="00ED7FDB">
            <w:r w:rsidRPr="002C68D0">
              <w:t>0.3433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6A4" w14:textId="77777777" w:rsidR="00ED7FDB" w:rsidRPr="002C68D0" w:rsidRDefault="00ED7FDB" w:rsidP="00ED7FDB">
            <w:r w:rsidRPr="002C68D0">
              <w:t>0.056</w:t>
            </w:r>
          </w:p>
        </w:tc>
      </w:tr>
      <w:tr w:rsidR="002C68D0" w:rsidRPr="002C68D0" w14:paraId="3E383870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EF70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A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60EC" w14:textId="77777777" w:rsidR="00ED7FDB" w:rsidRPr="002C68D0" w:rsidRDefault="00ED7FDB" w:rsidP="00ED7FDB">
            <w:r w:rsidRPr="002C68D0">
              <w:t>0.8373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1147" w14:textId="77777777" w:rsidR="00ED7FDB" w:rsidRPr="002C68D0" w:rsidRDefault="00ED7FDB" w:rsidP="00ED7FDB">
            <w:r w:rsidRPr="002C68D0">
              <w:t>-0.546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EF1" w14:textId="77777777" w:rsidR="00ED7FDB" w:rsidRPr="002C68D0" w:rsidRDefault="00ED7FDB" w:rsidP="00ED7FDB">
            <w:r w:rsidRPr="002C68D0">
              <w:t>0.526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D779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0.002</w:t>
            </w:r>
          </w:p>
        </w:tc>
      </w:tr>
      <w:tr w:rsidR="002C68D0" w:rsidRPr="002C68D0" w14:paraId="1B5B7BD3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7B8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A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C7F5" w14:textId="77777777" w:rsidR="00ED7FDB" w:rsidRPr="002C68D0" w:rsidRDefault="00ED7FDB" w:rsidP="00ED7FDB">
            <w:r w:rsidRPr="002C68D0">
              <w:t>-0.232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B8A1" w14:textId="77777777" w:rsidR="00ED7FDB" w:rsidRPr="002C68D0" w:rsidRDefault="00ED7FDB" w:rsidP="00ED7FDB">
            <w:r w:rsidRPr="002C68D0">
              <w:t>-0.9725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BEC" w14:textId="77777777" w:rsidR="00ED7FDB" w:rsidRPr="002C68D0" w:rsidRDefault="00ED7FDB" w:rsidP="00ED7FDB">
            <w:r w:rsidRPr="002C68D0">
              <w:t>0.6786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473A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0.001</w:t>
            </w:r>
          </w:p>
        </w:tc>
      </w:tr>
      <w:tr w:rsidR="002C68D0" w:rsidRPr="002C68D0" w14:paraId="6B02CD0F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1BF4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T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325C" w14:textId="77777777" w:rsidR="00ED7FDB" w:rsidRPr="002C68D0" w:rsidRDefault="00ED7FDB" w:rsidP="00ED7FDB">
            <w:r w:rsidRPr="002C68D0">
              <w:t>0.8678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E1A4" w14:textId="77777777" w:rsidR="00ED7FDB" w:rsidRPr="002C68D0" w:rsidRDefault="00ED7FDB" w:rsidP="00ED7FDB">
            <w:r w:rsidRPr="002C68D0">
              <w:t>-0.496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1D5" w14:textId="77777777" w:rsidR="00ED7FDB" w:rsidRPr="002C68D0" w:rsidRDefault="00ED7FDB" w:rsidP="00ED7FDB">
            <w:r w:rsidRPr="002C68D0">
              <w:t>0.4480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AFBD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0.013</w:t>
            </w:r>
          </w:p>
        </w:tc>
      </w:tr>
      <w:tr w:rsidR="002C68D0" w:rsidRPr="002C68D0" w14:paraId="647C6F12" w14:textId="77777777" w:rsidTr="00ED7FDB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ABC3" w14:textId="77777777" w:rsidR="00ED7FDB" w:rsidRPr="002C68D0" w:rsidRDefault="00ED7FDB" w:rsidP="00ED7FDB">
            <w:r w:rsidRPr="002C68D0">
              <w:t>T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6A9" w14:textId="77777777" w:rsidR="00ED7FDB" w:rsidRPr="002C68D0" w:rsidRDefault="00ED7FDB" w:rsidP="00ED7FDB">
            <w:r w:rsidRPr="002C68D0">
              <w:t>0.341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DAC" w14:textId="77777777" w:rsidR="00ED7FDB" w:rsidRPr="002C68D0" w:rsidRDefault="00ED7FDB" w:rsidP="00ED7FDB">
            <w:r w:rsidRPr="002C68D0">
              <w:t>-0.939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5E0" w14:textId="77777777" w:rsidR="00ED7FDB" w:rsidRPr="002C68D0" w:rsidRDefault="00ED7FDB" w:rsidP="00ED7FDB">
            <w:r w:rsidRPr="002C68D0">
              <w:t>0.0583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CC6" w14:textId="77777777" w:rsidR="00ED7FDB" w:rsidRPr="002C68D0" w:rsidRDefault="00ED7FDB" w:rsidP="00ED7FDB">
            <w:r w:rsidRPr="002C68D0">
              <w:t>0.655</w:t>
            </w:r>
          </w:p>
        </w:tc>
      </w:tr>
      <w:tr w:rsidR="002C68D0" w:rsidRPr="002C68D0" w14:paraId="60D82EEC" w14:textId="77777777" w:rsidTr="00ED7FDB">
        <w:trPr>
          <w:trHeight w:val="33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8E6" w14:textId="77777777" w:rsidR="00ED7FDB" w:rsidRPr="002C68D0" w:rsidRDefault="00ED7FDB" w:rsidP="00ED7FDB">
            <w:r w:rsidRPr="002C68D0">
              <w:t>NH</w:t>
            </w:r>
            <w:r w:rsidRPr="002C68D0">
              <w:rPr>
                <w:vertAlign w:val="subscript"/>
              </w:rPr>
              <w:t>4</w:t>
            </w:r>
            <w:r w:rsidRPr="002C68D0">
              <w:rPr>
                <w:vertAlign w:val="superscript"/>
              </w:rPr>
              <w:t>+</w:t>
            </w:r>
            <w:r w:rsidRPr="002C68D0">
              <w:t>-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D7C" w14:textId="77777777" w:rsidR="00ED7FDB" w:rsidRPr="002C68D0" w:rsidRDefault="00ED7FDB" w:rsidP="00ED7FDB">
            <w:r w:rsidRPr="002C68D0">
              <w:t>0.3744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1527" w14:textId="77777777" w:rsidR="00ED7FDB" w:rsidRPr="002C68D0" w:rsidRDefault="00ED7FDB" w:rsidP="00ED7FDB">
            <w:r w:rsidRPr="002C68D0">
              <w:t>0.927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2A3F" w14:textId="77777777" w:rsidR="00ED7FDB" w:rsidRPr="002C68D0" w:rsidRDefault="00ED7FDB" w:rsidP="00ED7FDB">
            <w:r w:rsidRPr="002C68D0">
              <w:t>0.1201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8BC0" w14:textId="77777777" w:rsidR="00ED7FDB" w:rsidRPr="002C68D0" w:rsidRDefault="00ED7FDB" w:rsidP="00ED7FDB">
            <w:r w:rsidRPr="002C68D0">
              <w:t>0.355</w:t>
            </w:r>
          </w:p>
        </w:tc>
      </w:tr>
      <w:tr w:rsidR="002C68D0" w:rsidRPr="002C68D0" w14:paraId="0A4D9993" w14:textId="77777777" w:rsidTr="00ED7FDB">
        <w:trPr>
          <w:trHeight w:val="348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FC68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NO</w:t>
            </w:r>
            <w:r w:rsidRPr="002C68D0">
              <w:rPr>
                <w:b/>
                <w:bCs/>
                <w:vertAlign w:val="subscript"/>
              </w:rPr>
              <w:t>3</w:t>
            </w:r>
            <w:r w:rsidRPr="002C68D0">
              <w:rPr>
                <w:b/>
                <w:bCs/>
                <w:vertAlign w:val="superscript"/>
              </w:rPr>
              <w:t>-</w:t>
            </w:r>
            <w:r w:rsidRPr="002C68D0">
              <w:rPr>
                <w:b/>
                <w:bCs/>
              </w:rPr>
              <w:t>-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1878" w14:textId="77777777" w:rsidR="00ED7FDB" w:rsidRPr="002C68D0" w:rsidRDefault="00ED7FDB" w:rsidP="00ED7FDB">
            <w:r w:rsidRPr="002C68D0">
              <w:t>0.33809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82A5" w14:textId="77777777" w:rsidR="00ED7FDB" w:rsidRPr="002C68D0" w:rsidRDefault="00ED7FDB" w:rsidP="00ED7FDB">
            <w:r w:rsidRPr="002C68D0">
              <w:t>0.9411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BF9F" w14:textId="77777777" w:rsidR="00ED7FDB" w:rsidRPr="002C68D0" w:rsidRDefault="00ED7FDB" w:rsidP="00ED7FDB">
            <w:r w:rsidRPr="002C68D0">
              <w:t>0.63746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FBC6" w14:textId="77777777" w:rsidR="00ED7FDB" w:rsidRPr="002C68D0" w:rsidRDefault="00ED7FDB" w:rsidP="00ED7FDB">
            <w:pPr>
              <w:rPr>
                <w:b/>
                <w:bCs/>
              </w:rPr>
            </w:pPr>
            <w:r w:rsidRPr="002C68D0">
              <w:rPr>
                <w:b/>
                <w:bCs/>
              </w:rPr>
              <w:t>0.001</w:t>
            </w:r>
          </w:p>
        </w:tc>
      </w:tr>
    </w:tbl>
    <w:p w14:paraId="4A6C0676" w14:textId="0A25A421" w:rsidR="00ED7FDB" w:rsidRPr="00ED7FDB" w:rsidRDefault="00ED7FDB" w:rsidP="00ED7FDB">
      <w:pPr>
        <w:spacing w:before="240"/>
      </w:pPr>
      <w:r w:rsidRPr="002C68D0">
        <w:rPr>
          <w:rFonts w:hint="cs"/>
        </w:rPr>
        <w:t>T</w:t>
      </w:r>
      <w:r w:rsidRPr="002C68D0">
        <w:t>able S</w:t>
      </w:r>
      <w:r w:rsidR="008D1C92" w:rsidRPr="002C68D0">
        <w:t>4</w:t>
      </w:r>
      <w:r w:rsidRPr="002C68D0">
        <w:t>. T</w:t>
      </w:r>
      <w:r w:rsidRPr="00ED7FDB">
        <w:t>he correlation between soil chemical properties and functional genes related to carbon cycle.</w:t>
      </w:r>
    </w:p>
    <w:p w14:paraId="4EA6D6E4" w14:textId="4E5C2958" w:rsidR="00ED7FDB" w:rsidRDefault="00ED7FDB" w:rsidP="00BE5F8D">
      <w:pPr>
        <w:spacing w:before="240"/>
      </w:pPr>
    </w:p>
    <w:p w14:paraId="40AAF88C" w14:textId="77777777" w:rsidR="00ED7FDB" w:rsidRDefault="00ED7FDB" w:rsidP="00BE5F8D">
      <w:pPr>
        <w:spacing w:before="240"/>
      </w:pPr>
    </w:p>
    <w:p w14:paraId="1035E49C" w14:textId="4F5C1159" w:rsidR="00ED7FDB" w:rsidRDefault="00ED7FDB" w:rsidP="00BE5F8D">
      <w:pPr>
        <w:spacing w:before="240"/>
      </w:pPr>
    </w:p>
    <w:p w14:paraId="1A126292" w14:textId="5E094A2F" w:rsidR="00ED7FDB" w:rsidRDefault="00ED7FDB" w:rsidP="00BE5F8D">
      <w:pPr>
        <w:spacing w:before="240"/>
      </w:pPr>
    </w:p>
    <w:p w14:paraId="256FC63E" w14:textId="4C14F1D8" w:rsidR="00ED7FDB" w:rsidRDefault="00ED7FDB" w:rsidP="00BE5F8D">
      <w:pPr>
        <w:spacing w:before="240"/>
      </w:pPr>
    </w:p>
    <w:p w14:paraId="5A8EC395" w14:textId="31F21C59" w:rsidR="00ED7FDB" w:rsidRDefault="00ED7FDB" w:rsidP="00BE5F8D">
      <w:pPr>
        <w:spacing w:before="240"/>
      </w:pPr>
    </w:p>
    <w:p w14:paraId="3036476B" w14:textId="2D5E997B" w:rsidR="00ED7FDB" w:rsidRDefault="00ED7FDB" w:rsidP="00BE5F8D">
      <w:pPr>
        <w:spacing w:before="240"/>
      </w:pPr>
    </w:p>
    <w:p w14:paraId="2132D3B6" w14:textId="35F0A04B" w:rsidR="00ED7FDB" w:rsidRDefault="00ED7FDB" w:rsidP="00BE5F8D">
      <w:pPr>
        <w:spacing w:before="240"/>
      </w:pPr>
    </w:p>
    <w:p w14:paraId="6B423968" w14:textId="66A134A7" w:rsidR="00ED7FDB" w:rsidRDefault="00ED7FDB" w:rsidP="00BE5F8D">
      <w:pPr>
        <w:spacing w:before="240"/>
      </w:pPr>
    </w:p>
    <w:p w14:paraId="516DDDD5" w14:textId="7EE4152F" w:rsidR="00ED7FDB" w:rsidRDefault="00ED7FDB" w:rsidP="00BE5F8D">
      <w:pPr>
        <w:spacing w:before="240"/>
      </w:pPr>
    </w:p>
    <w:p w14:paraId="0F0D9FFE" w14:textId="18BF86C0" w:rsidR="00ED7FDB" w:rsidRDefault="00ED7FDB" w:rsidP="00BE5F8D">
      <w:pPr>
        <w:spacing w:before="240"/>
      </w:pPr>
    </w:p>
    <w:p w14:paraId="06A1456D" w14:textId="73F1199F" w:rsidR="00ED7FDB" w:rsidRDefault="00ED7FDB" w:rsidP="00BE5F8D">
      <w:pPr>
        <w:spacing w:before="240"/>
      </w:pPr>
    </w:p>
    <w:p w14:paraId="0370DD5B" w14:textId="1BE89173" w:rsidR="00ED7FDB" w:rsidRDefault="00ED7FDB" w:rsidP="00BE5F8D">
      <w:pPr>
        <w:spacing w:before="240"/>
      </w:pPr>
    </w:p>
    <w:p w14:paraId="4420B4C1" w14:textId="35C330FF" w:rsidR="00ED7FDB" w:rsidRDefault="00ED7FDB" w:rsidP="00BE5F8D">
      <w:pPr>
        <w:spacing w:before="240"/>
      </w:pPr>
    </w:p>
    <w:p w14:paraId="1C3B7B29" w14:textId="30F0832D" w:rsidR="00ED7FDB" w:rsidRDefault="00ED7FDB" w:rsidP="00BE5F8D">
      <w:pPr>
        <w:spacing w:before="240"/>
      </w:pPr>
    </w:p>
    <w:p w14:paraId="15E5206E" w14:textId="1219CF97" w:rsidR="00ED7FDB" w:rsidRDefault="00ED7FDB" w:rsidP="00BE5F8D">
      <w:pPr>
        <w:spacing w:before="240"/>
      </w:pPr>
    </w:p>
    <w:p w14:paraId="033D8D1B" w14:textId="57BB16EB" w:rsidR="00ED7FDB" w:rsidRDefault="00ED7FDB" w:rsidP="00BE5F8D">
      <w:pPr>
        <w:spacing w:before="240"/>
      </w:pPr>
      <w:r w:rsidRPr="00ED7FDB">
        <w:t>Notes: SOC: soil organic carbon, DOC: dissolved organic carbon, ROC: readily oxidizable organic carbon, TN: total nitrogen, TP: total phosphorus, TK: total potassium, NH</w:t>
      </w:r>
      <w:r w:rsidRPr="00ED7FDB">
        <w:rPr>
          <w:vertAlign w:val="subscript"/>
        </w:rPr>
        <w:t>4</w:t>
      </w:r>
      <w:r w:rsidRPr="00ED7FDB">
        <w:rPr>
          <w:vertAlign w:val="superscript"/>
        </w:rPr>
        <w:t>+</w:t>
      </w:r>
      <w:r w:rsidRPr="00ED7FDB">
        <w:t>-N: Ammonium nitrogen, NO</w:t>
      </w:r>
      <w:r w:rsidRPr="00ED7FDB">
        <w:rPr>
          <w:vertAlign w:val="subscript"/>
        </w:rPr>
        <w:t>3</w:t>
      </w:r>
      <w:r w:rsidRPr="00ED7FDB">
        <w:rPr>
          <w:vertAlign w:val="superscript"/>
        </w:rPr>
        <w:t>-</w:t>
      </w:r>
      <w:r w:rsidRPr="00ED7FDB">
        <w:t>-N: nitrate nitrogen, AP: active phosphorus, AK: active potassium.</w:t>
      </w:r>
    </w:p>
    <w:p w14:paraId="1AA66933" w14:textId="77777777" w:rsidR="00ED7FDB" w:rsidRPr="001549D3" w:rsidRDefault="00ED7FDB" w:rsidP="00BE5F8D">
      <w:pPr>
        <w:spacing w:before="240"/>
      </w:pPr>
    </w:p>
    <w:sectPr w:rsidR="00ED7FDB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F6A55" w14:textId="77777777" w:rsidR="008364E2" w:rsidRDefault="008364E2" w:rsidP="00117666">
      <w:pPr>
        <w:spacing w:after="0"/>
      </w:pPr>
      <w:r>
        <w:separator/>
      </w:r>
    </w:p>
  </w:endnote>
  <w:endnote w:type="continuationSeparator" w:id="0">
    <w:p w14:paraId="45F6B5EC" w14:textId="77777777" w:rsidR="008364E2" w:rsidRDefault="008364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41C98537" w:rsidR="00AA28E8" w:rsidRPr="00577C4C" w:rsidRDefault="00000000">
    <w:pPr>
      <w:rPr>
        <w:color w:val="C00000"/>
        <w:szCs w:val="24"/>
      </w:rPr>
    </w:pPr>
    <w:r>
      <w:rPr>
        <w:noProof/>
      </w:rPr>
      <w:pict w14:anchorId="7C2F6884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73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next-textbox:#Text Box 1;mso-fit-shape-to-text:t">
            <w:txbxContent>
              <w:p w14:paraId="4D054D26" w14:textId="77777777" w:rsidR="00AA28E8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1CD91F3B" w:rsidR="00AA28E8" w:rsidRPr="00577C4C" w:rsidRDefault="00000000">
    <w:pPr>
      <w:rPr>
        <w:b/>
        <w:sz w:val="20"/>
        <w:szCs w:val="24"/>
      </w:rPr>
    </w:pPr>
    <w:r>
      <w:rPr>
        <w:noProof/>
      </w:rPr>
      <w:pict w14:anchorId="0C00FC3B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473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next-textbox:#Text Box 56;mso-fit-shape-to-text:t">
            <w:txbxContent>
              <w:p w14:paraId="085E15EB" w14:textId="77777777" w:rsidR="00AA28E8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2227F" w14:textId="77777777" w:rsidR="008364E2" w:rsidRDefault="008364E2" w:rsidP="00117666">
      <w:pPr>
        <w:spacing w:after="0"/>
      </w:pPr>
      <w:r>
        <w:separator/>
      </w:r>
    </w:p>
  </w:footnote>
  <w:footnote w:type="continuationSeparator" w:id="0">
    <w:p w14:paraId="0C485D72" w14:textId="77777777" w:rsidR="008364E2" w:rsidRDefault="008364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A28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A28E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0BF7"/>
    <w:rsid w:val="00105FD9"/>
    <w:rsid w:val="00117666"/>
    <w:rsid w:val="001549D3"/>
    <w:rsid w:val="00160065"/>
    <w:rsid w:val="00177D84"/>
    <w:rsid w:val="001A03B1"/>
    <w:rsid w:val="001F511D"/>
    <w:rsid w:val="00267D18"/>
    <w:rsid w:val="002868E2"/>
    <w:rsid w:val="002869C3"/>
    <w:rsid w:val="002936E4"/>
    <w:rsid w:val="002A694F"/>
    <w:rsid w:val="002B4A57"/>
    <w:rsid w:val="002C123A"/>
    <w:rsid w:val="002C68D0"/>
    <w:rsid w:val="002C74CA"/>
    <w:rsid w:val="003544FB"/>
    <w:rsid w:val="003647E1"/>
    <w:rsid w:val="003D2F2D"/>
    <w:rsid w:val="00401590"/>
    <w:rsid w:val="00402B66"/>
    <w:rsid w:val="00447801"/>
    <w:rsid w:val="00452E9C"/>
    <w:rsid w:val="004735C8"/>
    <w:rsid w:val="004961FF"/>
    <w:rsid w:val="004B02E4"/>
    <w:rsid w:val="004D0D3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224"/>
    <w:rsid w:val="00817DD6"/>
    <w:rsid w:val="008364E2"/>
    <w:rsid w:val="00885156"/>
    <w:rsid w:val="008873E7"/>
    <w:rsid w:val="008D1C92"/>
    <w:rsid w:val="009151AA"/>
    <w:rsid w:val="0093429D"/>
    <w:rsid w:val="00943573"/>
    <w:rsid w:val="00970F7D"/>
    <w:rsid w:val="00994A3D"/>
    <w:rsid w:val="009C2B12"/>
    <w:rsid w:val="009C68E9"/>
    <w:rsid w:val="009C70F3"/>
    <w:rsid w:val="00A153C8"/>
    <w:rsid w:val="00A174D9"/>
    <w:rsid w:val="00A569CD"/>
    <w:rsid w:val="00AA28E8"/>
    <w:rsid w:val="00AB6715"/>
    <w:rsid w:val="00B1671E"/>
    <w:rsid w:val="00B25EB8"/>
    <w:rsid w:val="00B354E1"/>
    <w:rsid w:val="00B37F4D"/>
    <w:rsid w:val="00BA3E9E"/>
    <w:rsid w:val="00BE5F8D"/>
    <w:rsid w:val="00C05AA3"/>
    <w:rsid w:val="00C52A7B"/>
    <w:rsid w:val="00C56BAF"/>
    <w:rsid w:val="00C679AA"/>
    <w:rsid w:val="00C75972"/>
    <w:rsid w:val="00CC0A3A"/>
    <w:rsid w:val="00CD066B"/>
    <w:rsid w:val="00CE4FEE"/>
    <w:rsid w:val="00D16405"/>
    <w:rsid w:val="00DB41C8"/>
    <w:rsid w:val="00DB59C3"/>
    <w:rsid w:val="00DC259A"/>
    <w:rsid w:val="00DE23E8"/>
    <w:rsid w:val="00E52377"/>
    <w:rsid w:val="00E64E17"/>
    <w:rsid w:val="00E866C9"/>
    <w:rsid w:val="00EA3D3C"/>
    <w:rsid w:val="00ED7FDB"/>
    <w:rsid w:val="00EE50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D2982DC8-FC68-424D-9FA3-AEA16E27C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C68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9</Pages>
  <Words>1395</Words>
  <Characters>795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i yanan</cp:lastModifiedBy>
  <cp:revision>10</cp:revision>
  <cp:lastPrinted>2013-10-03T12:51:00Z</cp:lastPrinted>
  <dcterms:created xsi:type="dcterms:W3CDTF">2022-11-17T16:58:00Z</dcterms:created>
  <dcterms:modified xsi:type="dcterms:W3CDTF">2023-05-12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